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pPr w:leftFromText="142" w:rightFromText="142" w:vertAnchor="page" w:horzAnchor="margin" w:tblpXSpec="center" w:tblpY="2222"/>
        <w:tblW w:w="906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95"/>
        <w:gridCol w:w="1559"/>
        <w:gridCol w:w="1701"/>
        <w:gridCol w:w="1410"/>
      </w:tblGrid>
      <w:tr w:rsidR="004F0E9A" w:rsidRPr="00916C77" w:rsidTr="004F0E9A">
        <w:tc>
          <w:tcPr>
            <w:tcW w:w="765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4F0E9A" w:rsidRPr="00916C77" w:rsidRDefault="004F0E9A" w:rsidP="004F0E9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916C7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 xml:space="preserve">Table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S1</w:t>
            </w:r>
            <w:r w:rsidRPr="00916C7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. Patients with SMA abutment (n = 42)</w:t>
            </w: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</w:tcPr>
          <w:p w:rsidR="004F0E9A" w:rsidRPr="00916C77" w:rsidRDefault="004F0E9A" w:rsidP="004F0E9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</w:p>
        </w:tc>
      </w:tr>
      <w:tr w:rsidR="004F0E9A" w:rsidRPr="00916C77" w:rsidTr="004F0E9A"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</w:tcPr>
          <w:p w:rsidR="004F0E9A" w:rsidRPr="00916C77" w:rsidRDefault="004F0E9A" w:rsidP="004F0E9A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16C77">
              <w:rPr>
                <w:rFonts w:ascii="Times New Roman" w:hAnsi="Times New Roman" w:cs="Times New Roman"/>
                <w:color w:val="000000" w:themeColor="text1"/>
                <w:sz w:val="24"/>
              </w:rPr>
              <w:t>Variable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F0E9A" w:rsidRPr="00916C77" w:rsidRDefault="004F0E9A" w:rsidP="004F0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16C77">
              <w:rPr>
                <w:rFonts w:ascii="Times New Roman" w:hAnsi="Times New Roman" w:cs="Times New Roman"/>
                <w:color w:val="000000" w:themeColor="text1"/>
                <w:sz w:val="24"/>
              </w:rPr>
              <w:t>Number of patient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F0E9A" w:rsidRPr="00916C77" w:rsidRDefault="004F0E9A" w:rsidP="004F0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16C77">
              <w:rPr>
                <w:rFonts w:ascii="Times New Roman" w:hAnsi="Times New Roman" w:cs="Times New Roman"/>
                <w:color w:val="000000" w:themeColor="text1"/>
                <w:sz w:val="24"/>
              </w:rPr>
              <w:t>Local recurrence (%)</w:t>
            </w: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F0E9A" w:rsidRPr="00916C77" w:rsidRDefault="004F0E9A" w:rsidP="004F0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16C77">
              <w:rPr>
                <w:rFonts w:ascii="Times New Roman" w:hAnsi="Times New Roman" w:cs="Times New Roman"/>
                <w:color w:val="000000" w:themeColor="text1"/>
                <w:sz w:val="24"/>
              </w:rPr>
              <w:t>P value</w:t>
            </w:r>
          </w:p>
        </w:tc>
      </w:tr>
      <w:tr w:rsidR="004F0E9A" w:rsidRPr="00916C77" w:rsidTr="004F0E9A">
        <w:trPr>
          <w:trHeight w:val="188"/>
        </w:trPr>
        <w:tc>
          <w:tcPr>
            <w:tcW w:w="4395" w:type="dxa"/>
            <w:tcBorders>
              <w:top w:val="nil"/>
              <w:bottom w:val="nil"/>
            </w:tcBorders>
          </w:tcPr>
          <w:p w:rsidR="004F0E9A" w:rsidRPr="00916C77" w:rsidRDefault="004F0E9A" w:rsidP="004F0E9A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16C7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E</w:t>
            </w:r>
            <w:r w:rsidRPr="00916C77">
              <w:rPr>
                <w:rFonts w:ascii="Times New Roman" w:hAnsi="Times New Roman" w:cs="Times New Roman"/>
                <w:color w:val="000000" w:themeColor="text1"/>
                <w:sz w:val="24"/>
              </w:rPr>
              <w:t>xtent of abutment (preoperative CT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4F0E9A" w:rsidRPr="00916C77" w:rsidRDefault="004F0E9A" w:rsidP="004F0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4F0E9A" w:rsidRPr="00916C77" w:rsidRDefault="004F0E9A" w:rsidP="004F0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410" w:type="dxa"/>
            <w:tcBorders>
              <w:top w:val="nil"/>
              <w:bottom w:val="nil"/>
            </w:tcBorders>
          </w:tcPr>
          <w:p w:rsidR="004F0E9A" w:rsidRPr="00916C77" w:rsidRDefault="004F0E9A" w:rsidP="004F0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16C7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</w:t>
            </w:r>
            <w:r w:rsidRPr="00916C77">
              <w:rPr>
                <w:rFonts w:ascii="Times New Roman" w:hAnsi="Times New Roman" w:cs="Times New Roman"/>
                <w:color w:val="000000" w:themeColor="text1"/>
                <w:sz w:val="24"/>
              </w:rPr>
              <w:t>.789</w:t>
            </w:r>
          </w:p>
        </w:tc>
      </w:tr>
      <w:tr w:rsidR="004F0E9A" w:rsidRPr="00916C77" w:rsidTr="004F0E9A">
        <w:trPr>
          <w:trHeight w:val="188"/>
        </w:trPr>
        <w:tc>
          <w:tcPr>
            <w:tcW w:w="4395" w:type="dxa"/>
            <w:tcBorders>
              <w:top w:val="nil"/>
              <w:bottom w:val="nil"/>
            </w:tcBorders>
          </w:tcPr>
          <w:p w:rsidR="004F0E9A" w:rsidRPr="00916C77" w:rsidRDefault="004F0E9A" w:rsidP="004F0E9A">
            <w:pPr>
              <w:ind w:firstLineChars="81" w:firstLine="214"/>
              <w:rPr>
                <w:rFonts w:ascii="Times New Roman" w:hAnsi="Times New Roman" w:cs="Times New Roman"/>
                <w:color w:val="000000" w:themeColor="text1"/>
                <w:spacing w:val="12"/>
                <w:sz w:val="24"/>
              </w:rPr>
            </w:pPr>
            <w:r w:rsidRPr="00916C77">
              <w:rPr>
                <w:rFonts w:ascii="Times New Roman" w:hAnsi="Times New Roman" w:cs="Times New Roman" w:hint="eastAsia"/>
                <w:color w:val="000000" w:themeColor="text1"/>
                <w:spacing w:val="12"/>
                <w:sz w:val="24"/>
              </w:rPr>
              <w:t>&lt;</w:t>
            </w:r>
            <w:r w:rsidRPr="00916C77">
              <w:rPr>
                <w:rFonts w:ascii="Times New Roman" w:hAnsi="Times New Roman" w:cs="Times New Roman"/>
                <w:color w:val="000000" w:themeColor="text1"/>
                <w:spacing w:val="12"/>
                <w:sz w:val="24"/>
              </w:rPr>
              <w:t xml:space="preserve"> 90</w:t>
            </w:r>
            <w:r w:rsidRPr="00916C77">
              <w:rPr>
                <w:rFonts w:ascii="Times New Roman" w:hAnsi="Times New Roman" w:cs="Times New Roman" w:hint="eastAsia"/>
                <w:color w:val="000000" w:themeColor="text1"/>
                <w:spacing w:val="12"/>
                <w:sz w:val="24"/>
              </w:rPr>
              <w:t>°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4F0E9A" w:rsidRPr="00916C77" w:rsidRDefault="004F0E9A" w:rsidP="004F0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16C7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1</w:t>
            </w:r>
            <w:r w:rsidRPr="00916C77">
              <w:rPr>
                <w:rFonts w:ascii="Times New Roman" w:hAnsi="Times New Roman" w:cs="Times New Roman"/>
                <w:color w:val="000000" w:themeColor="text1"/>
                <w:sz w:val="24"/>
              </w:rPr>
              <w:t>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4F0E9A" w:rsidRPr="00916C77" w:rsidRDefault="004F0E9A" w:rsidP="004F0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16C7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7</w:t>
            </w:r>
            <w:r w:rsidRPr="00916C77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(38.9)</w:t>
            </w:r>
          </w:p>
        </w:tc>
        <w:tc>
          <w:tcPr>
            <w:tcW w:w="1410" w:type="dxa"/>
            <w:tcBorders>
              <w:top w:val="nil"/>
              <w:bottom w:val="nil"/>
            </w:tcBorders>
          </w:tcPr>
          <w:p w:rsidR="004F0E9A" w:rsidRPr="00916C77" w:rsidRDefault="004F0E9A" w:rsidP="004F0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4F0E9A" w:rsidRPr="00916C77" w:rsidTr="004F0E9A">
        <w:trPr>
          <w:trHeight w:val="188"/>
        </w:trPr>
        <w:tc>
          <w:tcPr>
            <w:tcW w:w="4395" w:type="dxa"/>
            <w:tcBorders>
              <w:top w:val="nil"/>
              <w:bottom w:val="nil"/>
            </w:tcBorders>
          </w:tcPr>
          <w:p w:rsidR="004F0E9A" w:rsidRPr="00916C77" w:rsidRDefault="004F0E9A" w:rsidP="004F0E9A">
            <w:pPr>
              <w:ind w:firstLineChars="81" w:firstLine="214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16C77">
              <w:rPr>
                <w:rFonts w:ascii="Times New Roman" w:hAnsi="Times New Roman" w:cs="Times New Roman"/>
                <w:color w:val="000000" w:themeColor="text1"/>
                <w:spacing w:val="12"/>
                <w:sz w:val="24"/>
              </w:rPr>
              <w:t>90</w:t>
            </w:r>
            <w:r w:rsidRPr="00916C77">
              <w:rPr>
                <w:rFonts w:ascii="Times New Roman" w:hAnsi="Times New Roman" w:cs="Times New Roman" w:hint="eastAsia"/>
                <w:color w:val="000000" w:themeColor="text1"/>
                <w:spacing w:val="12"/>
                <w:sz w:val="24"/>
              </w:rPr>
              <w:t>°</w:t>
            </w:r>
            <w:r w:rsidRPr="00916C77">
              <w:rPr>
                <w:rFonts w:ascii="Times New Roman" w:hAnsi="Times New Roman" w:cs="Times New Roman"/>
                <w:color w:val="000000" w:themeColor="text1"/>
                <w:spacing w:val="12"/>
                <w:sz w:val="24"/>
              </w:rPr>
              <w:t xml:space="preserve">- </w:t>
            </w:r>
            <w:r w:rsidRPr="00916C77">
              <w:rPr>
                <w:rFonts w:ascii="Times New Roman" w:hAnsi="Times New Roman" w:cs="Times New Roman"/>
                <w:color w:val="000000" w:themeColor="text1"/>
                <w:sz w:val="24"/>
              </w:rPr>
              <w:t>180°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4F0E9A" w:rsidRPr="00916C77" w:rsidRDefault="004F0E9A" w:rsidP="004F0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16C7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2</w:t>
            </w:r>
            <w:r w:rsidRPr="00916C77">
              <w:rPr>
                <w:rFonts w:ascii="Times New Roman" w:hAnsi="Times New Roman" w:cs="Times New Roman"/>
                <w:color w:val="000000" w:themeColor="text1"/>
                <w:sz w:val="24"/>
              </w:rPr>
              <w:t>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4F0E9A" w:rsidRPr="00916C77" w:rsidRDefault="004F0E9A" w:rsidP="004F0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16C7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6</w:t>
            </w:r>
            <w:r w:rsidRPr="00916C77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(30.0)</w:t>
            </w:r>
          </w:p>
        </w:tc>
        <w:tc>
          <w:tcPr>
            <w:tcW w:w="1410" w:type="dxa"/>
            <w:tcBorders>
              <w:top w:val="nil"/>
              <w:bottom w:val="nil"/>
            </w:tcBorders>
          </w:tcPr>
          <w:p w:rsidR="004F0E9A" w:rsidRPr="00916C77" w:rsidRDefault="004F0E9A" w:rsidP="004F0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4F0E9A" w:rsidRPr="00916C77" w:rsidTr="004F0E9A">
        <w:trPr>
          <w:trHeight w:val="188"/>
        </w:trPr>
        <w:tc>
          <w:tcPr>
            <w:tcW w:w="4395" w:type="dxa"/>
            <w:tcBorders>
              <w:top w:val="nil"/>
              <w:bottom w:val="nil"/>
            </w:tcBorders>
          </w:tcPr>
          <w:p w:rsidR="004F0E9A" w:rsidRPr="00916C77" w:rsidRDefault="004F0E9A" w:rsidP="004F0E9A">
            <w:pPr>
              <w:ind w:firstLine="190"/>
              <w:rPr>
                <w:rFonts w:ascii="Times New Roman" w:hAnsi="Times New Roman" w:cs="Times New Roman"/>
                <w:color w:val="000000" w:themeColor="text1"/>
                <w:spacing w:val="12"/>
                <w:sz w:val="24"/>
              </w:rPr>
            </w:pPr>
            <w:r w:rsidRPr="00916C77">
              <w:rPr>
                <w:rFonts w:ascii="Times New Roman" w:hAnsi="Times New Roman" w:cs="Times New Roman" w:hint="eastAsia"/>
                <w:color w:val="000000" w:themeColor="text1"/>
                <w:spacing w:val="12"/>
                <w:sz w:val="24"/>
              </w:rPr>
              <w:t>&gt;</w:t>
            </w:r>
            <w:r w:rsidRPr="00916C77">
              <w:rPr>
                <w:rFonts w:ascii="Times New Roman" w:hAnsi="Times New Roman" w:cs="Times New Roman"/>
                <w:color w:val="000000" w:themeColor="text1"/>
                <w:spacing w:val="12"/>
                <w:sz w:val="24"/>
              </w:rPr>
              <w:t xml:space="preserve"> </w:t>
            </w:r>
            <w:r w:rsidRPr="00916C77">
              <w:rPr>
                <w:rFonts w:ascii="Times New Roman" w:hAnsi="Times New Roman" w:cs="Times New Roman"/>
                <w:color w:val="000000" w:themeColor="text1"/>
                <w:sz w:val="24"/>
              </w:rPr>
              <w:t>180</w:t>
            </w:r>
            <w:r w:rsidRPr="00916C77">
              <w:rPr>
                <w:rFonts w:ascii="Times New Roman" w:hAnsi="Times New Roman" w:cs="Times New Roman" w:hint="eastAsia"/>
                <w:color w:val="000000" w:themeColor="text1"/>
                <w:spacing w:val="12"/>
                <w:sz w:val="24"/>
              </w:rPr>
              <w:t>°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4F0E9A" w:rsidRPr="00916C77" w:rsidRDefault="004F0E9A" w:rsidP="004F0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16C7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4F0E9A" w:rsidRPr="00916C77" w:rsidRDefault="004F0E9A" w:rsidP="004F0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16C7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1</w:t>
            </w:r>
            <w:r w:rsidRPr="00916C77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(25.0)</w:t>
            </w:r>
          </w:p>
        </w:tc>
        <w:tc>
          <w:tcPr>
            <w:tcW w:w="1410" w:type="dxa"/>
            <w:tcBorders>
              <w:top w:val="nil"/>
              <w:bottom w:val="nil"/>
            </w:tcBorders>
          </w:tcPr>
          <w:p w:rsidR="004F0E9A" w:rsidRPr="00916C77" w:rsidRDefault="004F0E9A" w:rsidP="004F0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4F0E9A" w:rsidRPr="00916C77" w:rsidTr="004F0E9A">
        <w:trPr>
          <w:trHeight w:val="188"/>
        </w:trPr>
        <w:tc>
          <w:tcPr>
            <w:tcW w:w="4395" w:type="dxa"/>
            <w:tcBorders>
              <w:top w:val="nil"/>
              <w:bottom w:val="nil"/>
            </w:tcBorders>
          </w:tcPr>
          <w:p w:rsidR="004F0E9A" w:rsidRPr="00916C77" w:rsidRDefault="004F0E9A" w:rsidP="004F0E9A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16C77">
              <w:rPr>
                <w:rFonts w:ascii="Times New Roman" w:hAnsi="Times New Roman" w:cs="Times New Roman"/>
                <w:color w:val="000000" w:themeColor="text1"/>
                <w:sz w:val="24"/>
              </w:rPr>
              <w:t>Tumor abutment of J1A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4F0E9A" w:rsidRPr="00916C77" w:rsidRDefault="004F0E9A" w:rsidP="004F0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4F0E9A" w:rsidRPr="00916C77" w:rsidRDefault="004F0E9A" w:rsidP="004F0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410" w:type="dxa"/>
            <w:tcBorders>
              <w:top w:val="nil"/>
              <w:bottom w:val="nil"/>
            </w:tcBorders>
          </w:tcPr>
          <w:p w:rsidR="004F0E9A" w:rsidRPr="00916C77" w:rsidRDefault="004F0E9A" w:rsidP="004F0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16C7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</w:t>
            </w:r>
            <w:r w:rsidRPr="00916C77">
              <w:rPr>
                <w:rFonts w:ascii="Times New Roman" w:hAnsi="Times New Roman" w:cs="Times New Roman"/>
                <w:color w:val="000000" w:themeColor="text1"/>
                <w:sz w:val="24"/>
              </w:rPr>
              <w:t>.275</w:t>
            </w:r>
          </w:p>
        </w:tc>
      </w:tr>
      <w:tr w:rsidR="004F0E9A" w:rsidRPr="00916C77" w:rsidTr="004F0E9A">
        <w:trPr>
          <w:trHeight w:val="188"/>
        </w:trPr>
        <w:tc>
          <w:tcPr>
            <w:tcW w:w="4395" w:type="dxa"/>
            <w:tcBorders>
              <w:top w:val="nil"/>
              <w:bottom w:val="nil"/>
            </w:tcBorders>
          </w:tcPr>
          <w:p w:rsidR="004F0E9A" w:rsidRPr="00916C77" w:rsidRDefault="004F0E9A" w:rsidP="004F0E9A">
            <w:pPr>
              <w:ind w:firstLineChars="81" w:firstLine="194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16C7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N</w:t>
            </w:r>
            <w:r w:rsidRPr="00916C77">
              <w:rPr>
                <w:rFonts w:ascii="Times New Roman" w:hAnsi="Times New Roman" w:cs="Times New Roman"/>
                <w:color w:val="000000" w:themeColor="text1"/>
                <w:sz w:val="24"/>
              </w:rPr>
              <w:t>o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4F0E9A" w:rsidRPr="00916C77" w:rsidRDefault="004F0E9A" w:rsidP="004F0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16C7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2</w:t>
            </w:r>
            <w:r w:rsidRPr="00916C77">
              <w:rPr>
                <w:rFonts w:ascii="Times New Roman" w:hAnsi="Times New Roman" w:cs="Times New Roman"/>
                <w:color w:val="000000" w:themeColor="text1"/>
                <w:sz w:val="24"/>
              </w:rPr>
              <w:t>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4F0E9A" w:rsidRPr="00916C77" w:rsidRDefault="004F0E9A" w:rsidP="004F0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16C7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5</w:t>
            </w:r>
            <w:r w:rsidRPr="00916C77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(25.0)</w:t>
            </w:r>
          </w:p>
        </w:tc>
        <w:tc>
          <w:tcPr>
            <w:tcW w:w="1410" w:type="dxa"/>
            <w:tcBorders>
              <w:top w:val="nil"/>
              <w:bottom w:val="nil"/>
            </w:tcBorders>
          </w:tcPr>
          <w:p w:rsidR="004F0E9A" w:rsidRPr="00916C77" w:rsidRDefault="004F0E9A" w:rsidP="004F0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4F0E9A" w:rsidRPr="00916C77" w:rsidTr="004F0E9A">
        <w:trPr>
          <w:trHeight w:val="188"/>
        </w:trPr>
        <w:tc>
          <w:tcPr>
            <w:tcW w:w="4395" w:type="dxa"/>
            <w:tcBorders>
              <w:top w:val="nil"/>
              <w:bottom w:val="nil"/>
            </w:tcBorders>
          </w:tcPr>
          <w:p w:rsidR="004F0E9A" w:rsidRPr="00916C77" w:rsidRDefault="004F0E9A" w:rsidP="004F0E9A">
            <w:pPr>
              <w:ind w:firstLineChars="81" w:firstLine="194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16C7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Y</w:t>
            </w:r>
            <w:r w:rsidRPr="00916C77">
              <w:rPr>
                <w:rFonts w:ascii="Times New Roman" w:hAnsi="Times New Roman" w:cs="Times New Roman"/>
                <w:color w:val="000000" w:themeColor="text1"/>
                <w:sz w:val="24"/>
              </w:rPr>
              <w:t>es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4F0E9A" w:rsidRPr="00916C77" w:rsidRDefault="004F0E9A" w:rsidP="004F0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16C7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2</w:t>
            </w:r>
            <w:r w:rsidRPr="00916C77">
              <w:rPr>
                <w:rFonts w:ascii="Times New Roman" w:hAnsi="Times New Roman" w:cs="Times New Roman"/>
                <w:color w:val="000000" w:themeColor="text1"/>
                <w:sz w:val="24"/>
              </w:rPr>
              <w:t>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4F0E9A" w:rsidRPr="00916C77" w:rsidRDefault="004F0E9A" w:rsidP="004F0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16C7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9</w:t>
            </w:r>
            <w:r w:rsidRPr="00916C77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(40.9)</w:t>
            </w:r>
          </w:p>
        </w:tc>
        <w:tc>
          <w:tcPr>
            <w:tcW w:w="1410" w:type="dxa"/>
            <w:tcBorders>
              <w:top w:val="nil"/>
              <w:bottom w:val="nil"/>
            </w:tcBorders>
          </w:tcPr>
          <w:p w:rsidR="004F0E9A" w:rsidRPr="00916C77" w:rsidRDefault="004F0E9A" w:rsidP="004F0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4F0E9A" w:rsidRPr="00916C77" w:rsidTr="004F0E9A">
        <w:trPr>
          <w:trHeight w:val="188"/>
        </w:trPr>
        <w:tc>
          <w:tcPr>
            <w:tcW w:w="4395" w:type="dxa"/>
            <w:tcBorders>
              <w:top w:val="nil"/>
              <w:bottom w:val="nil"/>
            </w:tcBorders>
          </w:tcPr>
          <w:p w:rsidR="004F0E9A" w:rsidRPr="00916C77" w:rsidRDefault="004F0E9A" w:rsidP="004F0E9A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16C77">
              <w:rPr>
                <w:rFonts w:ascii="Times New Roman" w:hAnsi="Times New Roman" w:cs="Times New Roman"/>
                <w:color w:val="000000" w:themeColor="text1"/>
                <w:sz w:val="24"/>
              </w:rPr>
              <w:t>Location of tumor abutment of SMA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4F0E9A" w:rsidRPr="00916C77" w:rsidRDefault="004F0E9A" w:rsidP="004F0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4F0E9A" w:rsidRPr="00916C77" w:rsidRDefault="004F0E9A" w:rsidP="004F0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410" w:type="dxa"/>
            <w:tcBorders>
              <w:top w:val="nil"/>
              <w:bottom w:val="nil"/>
            </w:tcBorders>
          </w:tcPr>
          <w:p w:rsidR="004F0E9A" w:rsidRPr="00916C77" w:rsidRDefault="004F0E9A" w:rsidP="004F0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16C7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-</w:t>
            </w:r>
          </w:p>
        </w:tc>
      </w:tr>
      <w:tr w:rsidR="004F0E9A" w:rsidRPr="00916C77" w:rsidTr="004F0E9A">
        <w:trPr>
          <w:trHeight w:val="188"/>
        </w:trPr>
        <w:tc>
          <w:tcPr>
            <w:tcW w:w="4395" w:type="dxa"/>
            <w:tcBorders>
              <w:top w:val="nil"/>
              <w:bottom w:val="nil"/>
            </w:tcBorders>
          </w:tcPr>
          <w:p w:rsidR="004F0E9A" w:rsidRPr="00916C77" w:rsidRDefault="004F0E9A" w:rsidP="004F0E9A">
            <w:pPr>
              <w:ind w:firstLineChars="85" w:firstLine="204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16C77">
              <w:rPr>
                <w:rFonts w:ascii="Times New Roman" w:hAnsi="Times New Roman" w:cs="Times New Roman"/>
                <w:color w:val="000000" w:themeColor="text1"/>
                <w:sz w:val="24"/>
              </w:rPr>
              <w:t>Anterior wall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4F0E9A" w:rsidRPr="00916C77" w:rsidRDefault="004F0E9A" w:rsidP="004F0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16C77">
              <w:rPr>
                <w:rFonts w:ascii="Times New Roman" w:hAnsi="Times New Roman" w:cs="Times New Roman"/>
                <w:color w:val="000000" w:themeColor="text1"/>
                <w:sz w:val="24"/>
              </w:rPr>
              <w:t>9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:rsidR="004F0E9A" w:rsidRPr="00916C77" w:rsidRDefault="004F0E9A" w:rsidP="004F0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16C77">
              <w:rPr>
                <w:rFonts w:ascii="Times New Roman" w:hAnsi="Times New Roman" w:cs="Times New Roman"/>
                <w:color w:val="000000" w:themeColor="text1"/>
                <w:sz w:val="24"/>
              </w:rPr>
              <w:t>0</w:t>
            </w:r>
          </w:p>
        </w:tc>
        <w:tc>
          <w:tcPr>
            <w:tcW w:w="1410" w:type="dxa"/>
            <w:tcBorders>
              <w:top w:val="nil"/>
            </w:tcBorders>
          </w:tcPr>
          <w:p w:rsidR="004F0E9A" w:rsidRPr="00916C77" w:rsidRDefault="004F0E9A" w:rsidP="004F0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4F0E9A" w:rsidRPr="00916C77" w:rsidTr="004F0E9A">
        <w:trPr>
          <w:trHeight w:val="188"/>
        </w:trPr>
        <w:tc>
          <w:tcPr>
            <w:tcW w:w="4395" w:type="dxa"/>
            <w:tcBorders>
              <w:top w:val="nil"/>
            </w:tcBorders>
          </w:tcPr>
          <w:p w:rsidR="004F0E9A" w:rsidRPr="00916C77" w:rsidRDefault="004F0E9A" w:rsidP="004F0E9A">
            <w:pPr>
              <w:ind w:firstLineChars="85" w:firstLine="204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16C77">
              <w:rPr>
                <w:rFonts w:ascii="Times New Roman" w:hAnsi="Times New Roman" w:cs="Times New Roman"/>
                <w:color w:val="000000" w:themeColor="text1"/>
                <w:sz w:val="24"/>
              </w:rPr>
              <w:t>Left wall</w:t>
            </w:r>
          </w:p>
        </w:tc>
        <w:tc>
          <w:tcPr>
            <w:tcW w:w="1559" w:type="dxa"/>
            <w:vAlign w:val="center"/>
          </w:tcPr>
          <w:p w:rsidR="004F0E9A" w:rsidRPr="00916C77" w:rsidRDefault="004F0E9A" w:rsidP="004F0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16C77">
              <w:rPr>
                <w:rFonts w:ascii="Times New Roman" w:hAnsi="Times New Roman" w:cs="Times New Roman"/>
                <w:color w:val="000000" w:themeColor="text1"/>
                <w:sz w:val="24"/>
              </w:rPr>
              <w:t>2</w:t>
            </w:r>
          </w:p>
        </w:tc>
        <w:tc>
          <w:tcPr>
            <w:tcW w:w="1701" w:type="dxa"/>
            <w:vAlign w:val="center"/>
          </w:tcPr>
          <w:p w:rsidR="004F0E9A" w:rsidRPr="00916C77" w:rsidRDefault="004F0E9A" w:rsidP="004F0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16C77">
              <w:rPr>
                <w:rFonts w:ascii="Times New Roman" w:hAnsi="Times New Roman" w:cs="Times New Roman"/>
                <w:color w:val="000000" w:themeColor="text1"/>
                <w:sz w:val="24"/>
              </w:rPr>
              <w:t>0</w:t>
            </w:r>
          </w:p>
        </w:tc>
        <w:tc>
          <w:tcPr>
            <w:tcW w:w="1410" w:type="dxa"/>
          </w:tcPr>
          <w:p w:rsidR="004F0E9A" w:rsidRPr="00916C77" w:rsidRDefault="004F0E9A" w:rsidP="004F0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4F0E9A" w:rsidRPr="00916C77" w:rsidTr="004F0E9A">
        <w:trPr>
          <w:trHeight w:val="188"/>
        </w:trPr>
        <w:tc>
          <w:tcPr>
            <w:tcW w:w="4395" w:type="dxa"/>
          </w:tcPr>
          <w:p w:rsidR="004F0E9A" w:rsidRPr="00916C77" w:rsidRDefault="004F0E9A" w:rsidP="004F0E9A">
            <w:pPr>
              <w:ind w:firstLineChars="85" w:firstLine="204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16C77">
              <w:rPr>
                <w:rFonts w:ascii="Times New Roman" w:hAnsi="Times New Roman" w:cs="Times New Roman"/>
                <w:color w:val="000000" w:themeColor="text1"/>
                <w:sz w:val="24"/>
              </w:rPr>
              <w:t>Posterior wall</w:t>
            </w:r>
          </w:p>
        </w:tc>
        <w:tc>
          <w:tcPr>
            <w:tcW w:w="1559" w:type="dxa"/>
            <w:vAlign w:val="center"/>
          </w:tcPr>
          <w:p w:rsidR="004F0E9A" w:rsidRPr="00916C77" w:rsidRDefault="004F0E9A" w:rsidP="004F0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16C77">
              <w:rPr>
                <w:rFonts w:ascii="Times New Roman" w:hAnsi="Times New Roman" w:cs="Times New Roman"/>
                <w:color w:val="000000" w:themeColor="text1"/>
                <w:sz w:val="24"/>
              </w:rPr>
              <w:t>18</w:t>
            </w:r>
          </w:p>
        </w:tc>
        <w:tc>
          <w:tcPr>
            <w:tcW w:w="1701" w:type="dxa"/>
            <w:vAlign w:val="center"/>
          </w:tcPr>
          <w:p w:rsidR="004F0E9A" w:rsidRPr="00916C77" w:rsidRDefault="004F0E9A" w:rsidP="004F0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16C77">
              <w:rPr>
                <w:rFonts w:ascii="Times New Roman" w:hAnsi="Times New Roman" w:cs="Times New Roman"/>
                <w:color w:val="000000" w:themeColor="text1"/>
                <w:sz w:val="24"/>
              </w:rPr>
              <w:t>8 (44.4)</w:t>
            </w:r>
          </w:p>
        </w:tc>
        <w:tc>
          <w:tcPr>
            <w:tcW w:w="1410" w:type="dxa"/>
          </w:tcPr>
          <w:p w:rsidR="004F0E9A" w:rsidRPr="00916C77" w:rsidRDefault="004F0E9A" w:rsidP="004F0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4F0E9A" w:rsidRPr="00916C77" w:rsidTr="004F0E9A">
        <w:trPr>
          <w:trHeight w:val="188"/>
        </w:trPr>
        <w:tc>
          <w:tcPr>
            <w:tcW w:w="4395" w:type="dxa"/>
          </w:tcPr>
          <w:p w:rsidR="004F0E9A" w:rsidRPr="00916C77" w:rsidRDefault="004F0E9A" w:rsidP="004F0E9A">
            <w:pPr>
              <w:ind w:firstLineChars="85" w:firstLine="204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16C77">
              <w:rPr>
                <w:rFonts w:ascii="Times New Roman" w:hAnsi="Times New Roman" w:cs="Times New Roman"/>
                <w:color w:val="000000" w:themeColor="text1"/>
                <w:sz w:val="24"/>
              </w:rPr>
              <w:t>Right wall</w:t>
            </w:r>
          </w:p>
        </w:tc>
        <w:tc>
          <w:tcPr>
            <w:tcW w:w="1559" w:type="dxa"/>
            <w:vAlign w:val="center"/>
          </w:tcPr>
          <w:p w:rsidR="004F0E9A" w:rsidRPr="00916C77" w:rsidRDefault="004F0E9A" w:rsidP="004F0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16C77">
              <w:rPr>
                <w:rFonts w:ascii="Times New Roman" w:hAnsi="Times New Roman" w:cs="Times New Roman"/>
                <w:color w:val="000000" w:themeColor="text1"/>
                <w:sz w:val="24"/>
              </w:rPr>
              <w:t>13</w:t>
            </w:r>
          </w:p>
        </w:tc>
        <w:tc>
          <w:tcPr>
            <w:tcW w:w="1701" w:type="dxa"/>
            <w:vAlign w:val="center"/>
          </w:tcPr>
          <w:p w:rsidR="004F0E9A" w:rsidRPr="00916C77" w:rsidRDefault="004F0E9A" w:rsidP="004F0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16C77">
              <w:rPr>
                <w:rFonts w:ascii="Times New Roman" w:hAnsi="Times New Roman" w:cs="Times New Roman"/>
                <w:color w:val="000000" w:themeColor="text1"/>
                <w:sz w:val="24"/>
              </w:rPr>
              <w:t>6 (46.2)</w:t>
            </w:r>
          </w:p>
        </w:tc>
        <w:tc>
          <w:tcPr>
            <w:tcW w:w="1410" w:type="dxa"/>
          </w:tcPr>
          <w:p w:rsidR="004F0E9A" w:rsidRPr="00916C77" w:rsidRDefault="004F0E9A" w:rsidP="004F0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4F0E9A" w:rsidRPr="00916C77" w:rsidTr="004F0E9A">
        <w:trPr>
          <w:trHeight w:val="188"/>
        </w:trPr>
        <w:tc>
          <w:tcPr>
            <w:tcW w:w="4395" w:type="dxa"/>
          </w:tcPr>
          <w:p w:rsidR="004F0E9A" w:rsidRPr="00916C77" w:rsidRDefault="004F0E9A" w:rsidP="004F0E9A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16C7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A</w:t>
            </w:r>
            <w:r w:rsidRPr="00916C77">
              <w:rPr>
                <w:rFonts w:ascii="Times New Roman" w:hAnsi="Times New Roman" w:cs="Times New Roman"/>
                <w:color w:val="000000" w:themeColor="text1"/>
                <w:sz w:val="24"/>
              </w:rPr>
              <w:t>rterial divestment</w:t>
            </w:r>
          </w:p>
        </w:tc>
        <w:tc>
          <w:tcPr>
            <w:tcW w:w="1559" w:type="dxa"/>
            <w:vAlign w:val="center"/>
          </w:tcPr>
          <w:p w:rsidR="004F0E9A" w:rsidRPr="00916C77" w:rsidRDefault="004F0E9A" w:rsidP="004F0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701" w:type="dxa"/>
            <w:vAlign w:val="center"/>
          </w:tcPr>
          <w:p w:rsidR="004F0E9A" w:rsidRPr="00916C77" w:rsidRDefault="004F0E9A" w:rsidP="004F0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410" w:type="dxa"/>
          </w:tcPr>
          <w:p w:rsidR="004F0E9A" w:rsidRPr="00916C77" w:rsidRDefault="004F0E9A" w:rsidP="004F0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16C7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</w:t>
            </w:r>
            <w:r w:rsidRPr="00916C77">
              <w:rPr>
                <w:rFonts w:ascii="Times New Roman" w:hAnsi="Times New Roman" w:cs="Times New Roman"/>
                <w:color w:val="000000" w:themeColor="text1"/>
                <w:sz w:val="24"/>
              </w:rPr>
              <w:t>.813</w:t>
            </w:r>
          </w:p>
        </w:tc>
      </w:tr>
      <w:tr w:rsidR="004F0E9A" w:rsidRPr="00916C77" w:rsidTr="004F0E9A">
        <w:trPr>
          <w:trHeight w:val="188"/>
        </w:trPr>
        <w:tc>
          <w:tcPr>
            <w:tcW w:w="4395" w:type="dxa"/>
            <w:tcBorders>
              <w:bottom w:val="nil"/>
            </w:tcBorders>
          </w:tcPr>
          <w:p w:rsidR="004F0E9A" w:rsidRPr="00916C77" w:rsidRDefault="004F0E9A" w:rsidP="004F0E9A">
            <w:pPr>
              <w:ind w:firstLineChars="85" w:firstLine="204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16C7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Y</w:t>
            </w:r>
            <w:r w:rsidRPr="00916C77">
              <w:rPr>
                <w:rFonts w:ascii="Times New Roman" w:hAnsi="Times New Roman" w:cs="Times New Roman"/>
                <w:color w:val="000000" w:themeColor="text1"/>
                <w:sz w:val="24"/>
              </w:rPr>
              <w:t>es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:rsidR="004F0E9A" w:rsidRPr="00916C77" w:rsidRDefault="004F0E9A" w:rsidP="004F0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16C7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2</w:t>
            </w:r>
            <w:r w:rsidRPr="00916C77">
              <w:rPr>
                <w:rFonts w:ascii="Times New Roman" w:hAnsi="Times New Roman" w:cs="Times New Roman"/>
                <w:color w:val="000000" w:themeColor="text1"/>
                <w:sz w:val="24"/>
              </w:rPr>
              <w:t>9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:rsidR="004F0E9A" w:rsidRPr="00916C77" w:rsidRDefault="004F0E9A" w:rsidP="004F0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16C7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1</w:t>
            </w:r>
            <w:r w:rsidRPr="00916C77">
              <w:rPr>
                <w:rFonts w:ascii="Times New Roman" w:hAnsi="Times New Roman" w:cs="Times New Roman"/>
                <w:color w:val="000000" w:themeColor="text1"/>
                <w:sz w:val="24"/>
              </w:rPr>
              <w:t>0 (34.5)</w:t>
            </w:r>
          </w:p>
        </w:tc>
        <w:tc>
          <w:tcPr>
            <w:tcW w:w="1410" w:type="dxa"/>
            <w:tcBorders>
              <w:bottom w:val="nil"/>
            </w:tcBorders>
          </w:tcPr>
          <w:p w:rsidR="004F0E9A" w:rsidRPr="00916C77" w:rsidRDefault="004F0E9A" w:rsidP="004F0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4F0E9A" w:rsidRPr="00916C77" w:rsidTr="004F0E9A">
        <w:trPr>
          <w:trHeight w:val="188"/>
        </w:trPr>
        <w:tc>
          <w:tcPr>
            <w:tcW w:w="4395" w:type="dxa"/>
            <w:tcBorders>
              <w:top w:val="nil"/>
              <w:bottom w:val="single" w:sz="4" w:space="0" w:color="auto"/>
            </w:tcBorders>
          </w:tcPr>
          <w:p w:rsidR="004F0E9A" w:rsidRPr="00916C77" w:rsidRDefault="004F0E9A" w:rsidP="004F0E9A">
            <w:pPr>
              <w:ind w:firstLineChars="85" w:firstLine="204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16C7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N</w:t>
            </w:r>
            <w:r w:rsidRPr="00916C77">
              <w:rPr>
                <w:rFonts w:ascii="Times New Roman" w:hAnsi="Times New Roman" w:cs="Times New Roman"/>
                <w:color w:val="000000" w:themeColor="text1"/>
                <w:sz w:val="24"/>
              </w:rPr>
              <w:t>o (preservation of SMA nerve plexus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:rsidR="004F0E9A" w:rsidRPr="00916C77" w:rsidRDefault="004F0E9A" w:rsidP="004F0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16C7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1</w:t>
            </w:r>
            <w:r w:rsidRPr="00916C77">
              <w:rPr>
                <w:rFonts w:ascii="Times New Roman" w:hAnsi="Times New Roman" w:cs="Times New Roman"/>
                <w:color w:val="000000" w:themeColor="text1"/>
                <w:sz w:val="24"/>
              </w:rPr>
              <w:t>3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:rsidR="004F0E9A" w:rsidRPr="00916C77" w:rsidRDefault="004F0E9A" w:rsidP="004F0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16C7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4</w:t>
            </w:r>
            <w:r w:rsidRPr="00916C77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(30.8)</w:t>
            </w:r>
          </w:p>
        </w:tc>
        <w:tc>
          <w:tcPr>
            <w:tcW w:w="1410" w:type="dxa"/>
            <w:tcBorders>
              <w:top w:val="nil"/>
              <w:bottom w:val="single" w:sz="4" w:space="0" w:color="auto"/>
            </w:tcBorders>
          </w:tcPr>
          <w:p w:rsidR="004F0E9A" w:rsidRPr="00916C77" w:rsidRDefault="004F0E9A" w:rsidP="004F0E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</w:tbl>
    <w:p w:rsidR="0053119F" w:rsidRPr="004F0E9A" w:rsidRDefault="004F0E9A" w:rsidP="004F0E9A">
      <w:pPr>
        <w:widowControl/>
        <w:jc w:val="left"/>
        <w:rPr>
          <w:rFonts w:ascii="Times New Roman" w:hAnsi="Times New Roman" w:cs="Times New Roman" w:hint="eastAsia"/>
          <w:color w:val="000000" w:themeColor="text1"/>
          <w:sz w:val="24"/>
        </w:rPr>
      </w:pPr>
      <w:r w:rsidRPr="00916C77">
        <w:rPr>
          <w:rFonts w:ascii="Times New Roman" w:hAnsi="Times New Roman" w:cs="Times New Roman"/>
          <w:color w:val="000000" w:themeColor="text1"/>
          <w:sz w:val="24"/>
        </w:rPr>
        <w:t>SMA, superior mesenteric artery; J1A, first jejunal artery</w:t>
      </w:r>
    </w:p>
    <w:sectPr w:rsidR="0053119F" w:rsidRPr="004F0E9A" w:rsidSect="006F59E7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7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0E9A"/>
    <w:rsid w:val="00000F35"/>
    <w:rsid w:val="00003A11"/>
    <w:rsid w:val="00003BAA"/>
    <w:rsid w:val="00004C5A"/>
    <w:rsid w:val="00004C68"/>
    <w:rsid w:val="00006F45"/>
    <w:rsid w:val="00006F97"/>
    <w:rsid w:val="0001051B"/>
    <w:rsid w:val="00010C19"/>
    <w:rsid w:val="0001384A"/>
    <w:rsid w:val="000144AA"/>
    <w:rsid w:val="00015F57"/>
    <w:rsid w:val="000169AF"/>
    <w:rsid w:val="00024871"/>
    <w:rsid w:val="000251DC"/>
    <w:rsid w:val="00031222"/>
    <w:rsid w:val="00031EC6"/>
    <w:rsid w:val="00032BB9"/>
    <w:rsid w:val="000333A1"/>
    <w:rsid w:val="000369EF"/>
    <w:rsid w:val="00036CBB"/>
    <w:rsid w:val="00037668"/>
    <w:rsid w:val="00037B4B"/>
    <w:rsid w:val="00040B7C"/>
    <w:rsid w:val="00040E58"/>
    <w:rsid w:val="000410BA"/>
    <w:rsid w:val="00043048"/>
    <w:rsid w:val="00044A88"/>
    <w:rsid w:val="00045FA5"/>
    <w:rsid w:val="00047988"/>
    <w:rsid w:val="00051173"/>
    <w:rsid w:val="00052971"/>
    <w:rsid w:val="000554E7"/>
    <w:rsid w:val="0005635B"/>
    <w:rsid w:val="000578F1"/>
    <w:rsid w:val="00057CE9"/>
    <w:rsid w:val="00057DF3"/>
    <w:rsid w:val="00060706"/>
    <w:rsid w:val="00060AD1"/>
    <w:rsid w:val="00060C17"/>
    <w:rsid w:val="00061262"/>
    <w:rsid w:val="00062009"/>
    <w:rsid w:val="00063369"/>
    <w:rsid w:val="00064050"/>
    <w:rsid w:val="0006463A"/>
    <w:rsid w:val="00064CF6"/>
    <w:rsid w:val="000654FD"/>
    <w:rsid w:val="00067B7D"/>
    <w:rsid w:val="000703EA"/>
    <w:rsid w:val="000705FA"/>
    <w:rsid w:val="000727DB"/>
    <w:rsid w:val="00073064"/>
    <w:rsid w:val="00075EDE"/>
    <w:rsid w:val="00077D61"/>
    <w:rsid w:val="00080A8C"/>
    <w:rsid w:val="000839F2"/>
    <w:rsid w:val="00083B63"/>
    <w:rsid w:val="0008471F"/>
    <w:rsid w:val="0008506D"/>
    <w:rsid w:val="0008678D"/>
    <w:rsid w:val="00086CC0"/>
    <w:rsid w:val="0008715A"/>
    <w:rsid w:val="00090615"/>
    <w:rsid w:val="00091D57"/>
    <w:rsid w:val="00093F0D"/>
    <w:rsid w:val="00094641"/>
    <w:rsid w:val="0009487C"/>
    <w:rsid w:val="00095697"/>
    <w:rsid w:val="00097ABA"/>
    <w:rsid w:val="000A10E0"/>
    <w:rsid w:val="000A3942"/>
    <w:rsid w:val="000A3CEA"/>
    <w:rsid w:val="000A616C"/>
    <w:rsid w:val="000A71D2"/>
    <w:rsid w:val="000B2531"/>
    <w:rsid w:val="000B5015"/>
    <w:rsid w:val="000B50D0"/>
    <w:rsid w:val="000B6BC1"/>
    <w:rsid w:val="000B7044"/>
    <w:rsid w:val="000C02D3"/>
    <w:rsid w:val="000C0442"/>
    <w:rsid w:val="000C22BC"/>
    <w:rsid w:val="000C2921"/>
    <w:rsid w:val="000C5FBB"/>
    <w:rsid w:val="000C6012"/>
    <w:rsid w:val="000C6979"/>
    <w:rsid w:val="000D1459"/>
    <w:rsid w:val="000D2BB6"/>
    <w:rsid w:val="000E22B7"/>
    <w:rsid w:val="000E5772"/>
    <w:rsid w:val="000E5FF9"/>
    <w:rsid w:val="000F2BED"/>
    <w:rsid w:val="000F2CB1"/>
    <w:rsid w:val="000F2DD1"/>
    <w:rsid w:val="000F3C47"/>
    <w:rsid w:val="000F44A2"/>
    <w:rsid w:val="0010224A"/>
    <w:rsid w:val="001046CB"/>
    <w:rsid w:val="001055A1"/>
    <w:rsid w:val="00105B25"/>
    <w:rsid w:val="001074BE"/>
    <w:rsid w:val="00107902"/>
    <w:rsid w:val="00110843"/>
    <w:rsid w:val="0011162F"/>
    <w:rsid w:val="00112C89"/>
    <w:rsid w:val="00115CD9"/>
    <w:rsid w:val="00120E84"/>
    <w:rsid w:val="00121041"/>
    <w:rsid w:val="00122FFB"/>
    <w:rsid w:val="00123131"/>
    <w:rsid w:val="001245D2"/>
    <w:rsid w:val="00125902"/>
    <w:rsid w:val="00126FC5"/>
    <w:rsid w:val="001317C0"/>
    <w:rsid w:val="001344B0"/>
    <w:rsid w:val="00134E5A"/>
    <w:rsid w:val="0013626D"/>
    <w:rsid w:val="001364FC"/>
    <w:rsid w:val="0013783F"/>
    <w:rsid w:val="00137AE4"/>
    <w:rsid w:val="001419DE"/>
    <w:rsid w:val="00142A00"/>
    <w:rsid w:val="00142C7E"/>
    <w:rsid w:val="00143361"/>
    <w:rsid w:val="00144DD1"/>
    <w:rsid w:val="00146440"/>
    <w:rsid w:val="001513F5"/>
    <w:rsid w:val="00153151"/>
    <w:rsid w:val="001532A1"/>
    <w:rsid w:val="0015503A"/>
    <w:rsid w:val="00157285"/>
    <w:rsid w:val="00157B75"/>
    <w:rsid w:val="00157E7F"/>
    <w:rsid w:val="00161E2F"/>
    <w:rsid w:val="00162C21"/>
    <w:rsid w:val="00163BB8"/>
    <w:rsid w:val="001700CB"/>
    <w:rsid w:val="00170154"/>
    <w:rsid w:val="00170D1B"/>
    <w:rsid w:val="00171FA1"/>
    <w:rsid w:val="001727B2"/>
    <w:rsid w:val="00172F6C"/>
    <w:rsid w:val="00173FFE"/>
    <w:rsid w:val="00174887"/>
    <w:rsid w:val="00176016"/>
    <w:rsid w:val="001762AF"/>
    <w:rsid w:val="00176A39"/>
    <w:rsid w:val="00180639"/>
    <w:rsid w:val="0018295A"/>
    <w:rsid w:val="001830E0"/>
    <w:rsid w:val="0018318D"/>
    <w:rsid w:val="001833C5"/>
    <w:rsid w:val="001839EC"/>
    <w:rsid w:val="0018433F"/>
    <w:rsid w:val="00184E2B"/>
    <w:rsid w:val="00184E33"/>
    <w:rsid w:val="00185493"/>
    <w:rsid w:val="00185E27"/>
    <w:rsid w:val="00186489"/>
    <w:rsid w:val="00192F34"/>
    <w:rsid w:val="00194667"/>
    <w:rsid w:val="001950A9"/>
    <w:rsid w:val="001A0735"/>
    <w:rsid w:val="001A0A6C"/>
    <w:rsid w:val="001A2784"/>
    <w:rsid w:val="001A4730"/>
    <w:rsid w:val="001A4923"/>
    <w:rsid w:val="001A52B6"/>
    <w:rsid w:val="001A7240"/>
    <w:rsid w:val="001B055E"/>
    <w:rsid w:val="001B1108"/>
    <w:rsid w:val="001B1C43"/>
    <w:rsid w:val="001B3FCC"/>
    <w:rsid w:val="001B7C55"/>
    <w:rsid w:val="001C4A3B"/>
    <w:rsid w:val="001C577C"/>
    <w:rsid w:val="001C63DB"/>
    <w:rsid w:val="001D1465"/>
    <w:rsid w:val="001D1800"/>
    <w:rsid w:val="001D1A99"/>
    <w:rsid w:val="001D2B6C"/>
    <w:rsid w:val="001D3B57"/>
    <w:rsid w:val="001D4760"/>
    <w:rsid w:val="001E0D86"/>
    <w:rsid w:val="001E465E"/>
    <w:rsid w:val="001E5ADA"/>
    <w:rsid w:val="001E686B"/>
    <w:rsid w:val="001E77B3"/>
    <w:rsid w:val="001F128B"/>
    <w:rsid w:val="001F3654"/>
    <w:rsid w:val="001F3CFF"/>
    <w:rsid w:val="001F4377"/>
    <w:rsid w:val="001F5035"/>
    <w:rsid w:val="0020123D"/>
    <w:rsid w:val="0020211B"/>
    <w:rsid w:val="00202CA6"/>
    <w:rsid w:val="0020514E"/>
    <w:rsid w:val="0020619E"/>
    <w:rsid w:val="002112E5"/>
    <w:rsid w:val="00211789"/>
    <w:rsid w:val="002118FE"/>
    <w:rsid w:val="00212659"/>
    <w:rsid w:val="00212693"/>
    <w:rsid w:val="0022209B"/>
    <w:rsid w:val="00222123"/>
    <w:rsid w:val="002222DF"/>
    <w:rsid w:val="0022234B"/>
    <w:rsid w:val="0022387A"/>
    <w:rsid w:val="002272F0"/>
    <w:rsid w:val="00227AC2"/>
    <w:rsid w:val="00231020"/>
    <w:rsid w:val="0023245B"/>
    <w:rsid w:val="002324AB"/>
    <w:rsid w:val="002360E1"/>
    <w:rsid w:val="00237335"/>
    <w:rsid w:val="00237711"/>
    <w:rsid w:val="00237F7F"/>
    <w:rsid w:val="00241BE3"/>
    <w:rsid w:val="0024251E"/>
    <w:rsid w:val="00251A42"/>
    <w:rsid w:val="00253C53"/>
    <w:rsid w:val="00256902"/>
    <w:rsid w:val="00256D75"/>
    <w:rsid w:val="00261DF7"/>
    <w:rsid w:val="00263554"/>
    <w:rsid w:val="0026457B"/>
    <w:rsid w:val="00265D66"/>
    <w:rsid w:val="00266AAA"/>
    <w:rsid w:val="00266DBF"/>
    <w:rsid w:val="00271AC3"/>
    <w:rsid w:val="00275FDE"/>
    <w:rsid w:val="002776AA"/>
    <w:rsid w:val="0028205B"/>
    <w:rsid w:val="002822FF"/>
    <w:rsid w:val="00283FE5"/>
    <w:rsid w:val="00284618"/>
    <w:rsid w:val="00284D1B"/>
    <w:rsid w:val="002851A6"/>
    <w:rsid w:val="002876C6"/>
    <w:rsid w:val="002910B8"/>
    <w:rsid w:val="00291A17"/>
    <w:rsid w:val="002935F9"/>
    <w:rsid w:val="002952FD"/>
    <w:rsid w:val="002A5E69"/>
    <w:rsid w:val="002B02F4"/>
    <w:rsid w:val="002B051D"/>
    <w:rsid w:val="002B23F6"/>
    <w:rsid w:val="002B2BE4"/>
    <w:rsid w:val="002B2EC0"/>
    <w:rsid w:val="002B3892"/>
    <w:rsid w:val="002B4377"/>
    <w:rsid w:val="002B4F99"/>
    <w:rsid w:val="002B7287"/>
    <w:rsid w:val="002C0B52"/>
    <w:rsid w:val="002C1C6B"/>
    <w:rsid w:val="002C358D"/>
    <w:rsid w:val="002C3F98"/>
    <w:rsid w:val="002C42B3"/>
    <w:rsid w:val="002C47B0"/>
    <w:rsid w:val="002C4CB8"/>
    <w:rsid w:val="002C5D42"/>
    <w:rsid w:val="002C67D1"/>
    <w:rsid w:val="002C6C0F"/>
    <w:rsid w:val="002C6CD3"/>
    <w:rsid w:val="002C7427"/>
    <w:rsid w:val="002D0181"/>
    <w:rsid w:val="002D018A"/>
    <w:rsid w:val="002D0A0F"/>
    <w:rsid w:val="002D213C"/>
    <w:rsid w:val="002D3882"/>
    <w:rsid w:val="002D48F1"/>
    <w:rsid w:val="002D5077"/>
    <w:rsid w:val="002D5F72"/>
    <w:rsid w:val="002D77BB"/>
    <w:rsid w:val="002E1C72"/>
    <w:rsid w:val="002E3B6E"/>
    <w:rsid w:val="002E3BE7"/>
    <w:rsid w:val="002E48F4"/>
    <w:rsid w:val="002E597A"/>
    <w:rsid w:val="002E59B1"/>
    <w:rsid w:val="002F0194"/>
    <w:rsid w:val="002F032E"/>
    <w:rsid w:val="002F0E4E"/>
    <w:rsid w:val="002F311E"/>
    <w:rsid w:val="002F452B"/>
    <w:rsid w:val="002F561F"/>
    <w:rsid w:val="002F6722"/>
    <w:rsid w:val="002F7648"/>
    <w:rsid w:val="002F79C0"/>
    <w:rsid w:val="002F7AA2"/>
    <w:rsid w:val="0030296B"/>
    <w:rsid w:val="00302DA6"/>
    <w:rsid w:val="0030373C"/>
    <w:rsid w:val="00306493"/>
    <w:rsid w:val="00310E12"/>
    <w:rsid w:val="00312ACD"/>
    <w:rsid w:val="00314E7D"/>
    <w:rsid w:val="003157D8"/>
    <w:rsid w:val="003172A2"/>
    <w:rsid w:val="0031763A"/>
    <w:rsid w:val="00317D8F"/>
    <w:rsid w:val="0032291E"/>
    <w:rsid w:val="00323972"/>
    <w:rsid w:val="003305DD"/>
    <w:rsid w:val="00330E88"/>
    <w:rsid w:val="003317A1"/>
    <w:rsid w:val="003425A6"/>
    <w:rsid w:val="003427D5"/>
    <w:rsid w:val="00342D4B"/>
    <w:rsid w:val="00342F3A"/>
    <w:rsid w:val="003458B7"/>
    <w:rsid w:val="00347786"/>
    <w:rsid w:val="00350CB2"/>
    <w:rsid w:val="00351813"/>
    <w:rsid w:val="00351875"/>
    <w:rsid w:val="00354A7F"/>
    <w:rsid w:val="00354DD3"/>
    <w:rsid w:val="00357764"/>
    <w:rsid w:val="00357A5A"/>
    <w:rsid w:val="003618DC"/>
    <w:rsid w:val="00361C0A"/>
    <w:rsid w:val="00361C2F"/>
    <w:rsid w:val="00361E95"/>
    <w:rsid w:val="00362F74"/>
    <w:rsid w:val="00363A6A"/>
    <w:rsid w:val="00364494"/>
    <w:rsid w:val="003678A8"/>
    <w:rsid w:val="00371589"/>
    <w:rsid w:val="00373182"/>
    <w:rsid w:val="0037340F"/>
    <w:rsid w:val="003747AD"/>
    <w:rsid w:val="00376083"/>
    <w:rsid w:val="003771DC"/>
    <w:rsid w:val="00377988"/>
    <w:rsid w:val="00377BA2"/>
    <w:rsid w:val="003806C1"/>
    <w:rsid w:val="00384F16"/>
    <w:rsid w:val="003858F7"/>
    <w:rsid w:val="00386E39"/>
    <w:rsid w:val="003903D7"/>
    <w:rsid w:val="003904F9"/>
    <w:rsid w:val="0039072C"/>
    <w:rsid w:val="00393E08"/>
    <w:rsid w:val="00393F3F"/>
    <w:rsid w:val="003948BB"/>
    <w:rsid w:val="00394EE7"/>
    <w:rsid w:val="00395823"/>
    <w:rsid w:val="003961D9"/>
    <w:rsid w:val="003972C0"/>
    <w:rsid w:val="003A0AD9"/>
    <w:rsid w:val="003A0F0C"/>
    <w:rsid w:val="003A2DFA"/>
    <w:rsid w:val="003A49FB"/>
    <w:rsid w:val="003A798F"/>
    <w:rsid w:val="003B2849"/>
    <w:rsid w:val="003B43A1"/>
    <w:rsid w:val="003B5D01"/>
    <w:rsid w:val="003B5FD4"/>
    <w:rsid w:val="003B6F73"/>
    <w:rsid w:val="003B7289"/>
    <w:rsid w:val="003B7613"/>
    <w:rsid w:val="003C1A86"/>
    <w:rsid w:val="003C37AD"/>
    <w:rsid w:val="003C40A3"/>
    <w:rsid w:val="003C67D4"/>
    <w:rsid w:val="003C7B4A"/>
    <w:rsid w:val="003D1921"/>
    <w:rsid w:val="003D25D0"/>
    <w:rsid w:val="003D27AA"/>
    <w:rsid w:val="003D2819"/>
    <w:rsid w:val="003D4E06"/>
    <w:rsid w:val="003D4ED8"/>
    <w:rsid w:val="003D5858"/>
    <w:rsid w:val="003D6975"/>
    <w:rsid w:val="003D7431"/>
    <w:rsid w:val="003E2A05"/>
    <w:rsid w:val="003E4286"/>
    <w:rsid w:val="003E57D4"/>
    <w:rsid w:val="003E5A8A"/>
    <w:rsid w:val="003F1E24"/>
    <w:rsid w:val="003F2091"/>
    <w:rsid w:val="003F35B9"/>
    <w:rsid w:val="003F709F"/>
    <w:rsid w:val="0040289A"/>
    <w:rsid w:val="00402EA2"/>
    <w:rsid w:val="004038F7"/>
    <w:rsid w:val="00404AF1"/>
    <w:rsid w:val="00404B6C"/>
    <w:rsid w:val="00405275"/>
    <w:rsid w:val="00407E85"/>
    <w:rsid w:val="00413BF8"/>
    <w:rsid w:val="0042445A"/>
    <w:rsid w:val="004307F7"/>
    <w:rsid w:val="00431622"/>
    <w:rsid w:val="0043198B"/>
    <w:rsid w:val="00432BD4"/>
    <w:rsid w:val="00436537"/>
    <w:rsid w:val="00436672"/>
    <w:rsid w:val="0043714F"/>
    <w:rsid w:val="00441720"/>
    <w:rsid w:val="0044386A"/>
    <w:rsid w:val="00445C48"/>
    <w:rsid w:val="004464B1"/>
    <w:rsid w:val="0045565C"/>
    <w:rsid w:val="00457818"/>
    <w:rsid w:val="0045786A"/>
    <w:rsid w:val="004607D4"/>
    <w:rsid w:val="00462EDE"/>
    <w:rsid w:val="00463DDB"/>
    <w:rsid w:val="004672CB"/>
    <w:rsid w:val="00467AA0"/>
    <w:rsid w:val="00470EAC"/>
    <w:rsid w:val="00471E33"/>
    <w:rsid w:val="00472110"/>
    <w:rsid w:val="00472728"/>
    <w:rsid w:val="00472782"/>
    <w:rsid w:val="004747AE"/>
    <w:rsid w:val="004751B1"/>
    <w:rsid w:val="0047648A"/>
    <w:rsid w:val="004818D6"/>
    <w:rsid w:val="004821B2"/>
    <w:rsid w:val="00483319"/>
    <w:rsid w:val="00483AB5"/>
    <w:rsid w:val="00484BD5"/>
    <w:rsid w:val="00484BE0"/>
    <w:rsid w:val="0048558D"/>
    <w:rsid w:val="00486636"/>
    <w:rsid w:val="00487E4B"/>
    <w:rsid w:val="00490324"/>
    <w:rsid w:val="0049062B"/>
    <w:rsid w:val="00490DE4"/>
    <w:rsid w:val="00495350"/>
    <w:rsid w:val="00496F40"/>
    <w:rsid w:val="004A05A8"/>
    <w:rsid w:val="004A0C30"/>
    <w:rsid w:val="004A17CE"/>
    <w:rsid w:val="004A1F7C"/>
    <w:rsid w:val="004A2035"/>
    <w:rsid w:val="004A2239"/>
    <w:rsid w:val="004A2D5F"/>
    <w:rsid w:val="004A4C6A"/>
    <w:rsid w:val="004A531A"/>
    <w:rsid w:val="004A6CC1"/>
    <w:rsid w:val="004B0A48"/>
    <w:rsid w:val="004B2341"/>
    <w:rsid w:val="004B4F9D"/>
    <w:rsid w:val="004B6181"/>
    <w:rsid w:val="004B65B5"/>
    <w:rsid w:val="004B6661"/>
    <w:rsid w:val="004C0FA2"/>
    <w:rsid w:val="004C12F3"/>
    <w:rsid w:val="004C1F6E"/>
    <w:rsid w:val="004C29A3"/>
    <w:rsid w:val="004C3714"/>
    <w:rsid w:val="004C3A53"/>
    <w:rsid w:val="004C4A59"/>
    <w:rsid w:val="004C5521"/>
    <w:rsid w:val="004C5D97"/>
    <w:rsid w:val="004C772D"/>
    <w:rsid w:val="004C7ABD"/>
    <w:rsid w:val="004D37AF"/>
    <w:rsid w:val="004D3988"/>
    <w:rsid w:val="004D7AC1"/>
    <w:rsid w:val="004D7FF9"/>
    <w:rsid w:val="004E0139"/>
    <w:rsid w:val="004E1942"/>
    <w:rsid w:val="004E1DDB"/>
    <w:rsid w:val="004E1E96"/>
    <w:rsid w:val="004E5147"/>
    <w:rsid w:val="004F0505"/>
    <w:rsid w:val="004F0E9A"/>
    <w:rsid w:val="004F19EA"/>
    <w:rsid w:val="004F2A30"/>
    <w:rsid w:val="004F3B43"/>
    <w:rsid w:val="004F43CA"/>
    <w:rsid w:val="004F5FB1"/>
    <w:rsid w:val="005003A4"/>
    <w:rsid w:val="005056ED"/>
    <w:rsid w:val="00505923"/>
    <w:rsid w:val="00506983"/>
    <w:rsid w:val="00506A79"/>
    <w:rsid w:val="005070BF"/>
    <w:rsid w:val="005128D6"/>
    <w:rsid w:val="00512917"/>
    <w:rsid w:val="0051494D"/>
    <w:rsid w:val="00515410"/>
    <w:rsid w:val="00517599"/>
    <w:rsid w:val="00517707"/>
    <w:rsid w:val="00520CBB"/>
    <w:rsid w:val="00521579"/>
    <w:rsid w:val="005231BE"/>
    <w:rsid w:val="005252A9"/>
    <w:rsid w:val="00526A31"/>
    <w:rsid w:val="00527116"/>
    <w:rsid w:val="00530B89"/>
    <w:rsid w:val="0053119F"/>
    <w:rsid w:val="00537182"/>
    <w:rsid w:val="00537CC4"/>
    <w:rsid w:val="00540644"/>
    <w:rsid w:val="00540FC2"/>
    <w:rsid w:val="00542E14"/>
    <w:rsid w:val="005435CD"/>
    <w:rsid w:val="00551271"/>
    <w:rsid w:val="00551A18"/>
    <w:rsid w:val="00551B38"/>
    <w:rsid w:val="00551CF4"/>
    <w:rsid w:val="00551F28"/>
    <w:rsid w:val="00553515"/>
    <w:rsid w:val="0055477F"/>
    <w:rsid w:val="00554BC3"/>
    <w:rsid w:val="0056186E"/>
    <w:rsid w:val="00562C4D"/>
    <w:rsid w:val="0056327B"/>
    <w:rsid w:val="005635C6"/>
    <w:rsid w:val="00566018"/>
    <w:rsid w:val="00566EF3"/>
    <w:rsid w:val="00570610"/>
    <w:rsid w:val="0057364A"/>
    <w:rsid w:val="00573A5F"/>
    <w:rsid w:val="00574BBC"/>
    <w:rsid w:val="00575523"/>
    <w:rsid w:val="0057781F"/>
    <w:rsid w:val="005821A4"/>
    <w:rsid w:val="00584344"/>
    <w:rsid w:val="0058624B"/>
    <w:rsid w:val="005864FD"/>
    <w:rsid w:val="00586A52"/>
    <w:rsid w:val="005871DF"/>
    <w:rsid w:val="0058737F"/>
    <w:rsid w:val="00587E1A"/>
    <w:rsid w:val="0059425F"/>
    <w:rsid w:val="00595153"/>
    <w:rsid w:val="00595A9B"/>
    <w:rsid w:val="00595C67"/>
    <w:rsid w:val="00596B50"/>
    <w:rsid w:val="00597030"/>
    <w:rsid w:val="005A0E31"/>
    <w:rsid w:val="005A2221"/>
    <w:rsid w:val="005B02C9"/>
    <w:rsid w:val="005B0B01"/>
    <w:rsid w:val="005B142D"/>
    <w:rsid w:val="005B2010"/>
    <w:rsid w:val="005B2B73"/>
    <w:rsid w:val="005B3E36"/>
    <w:rsid w:val="005B4CDC"/>
    <w:rsid w:val="005B4D42"/>
    <w:rsid w:val="005B72D2"/>
    <w:rsid w:val="005B739D"/>
    <w:rsid w:val="005B7B3C"/>
    <w:rsid w:val="005C16A7"/>
    <w:rsid w:val="005C3EBA"/>
    <w:rsid w:val="005C49AD"/>
    <w:rsid w:val="005C53BE"/>
    <w:rsid w:val="005D0181"/>
    <w:rsid w:val="005D1C3D"/>
    <w:rsid w:val="005D56DE"/>
    <w:rsid w:val="005D59BA"/>
    <w:rsid w:val="005D7A83"/>
    <w:rsid w:val="005E311D"/>
    <w:rsid w:val="005E6C08"/>
    <w:rsid w:val="005E788A"/>
    <w:rsid w:val="005F3070"/>
    <w:rsid w:val="005F30EB"/>
    <w:rsid w:val="006027C2"/>
    <w:rsid w:val="0060578C"/>
    <w:rsid w:val="00605B21"/>
    <w:rsid w:val="00606489"/>
    <w:rsid w:val="00610182"/>
    <w:rsid w:val="0061092D"/>
    <w:rsid w:val="00612165"/>
    <w:rsid w:val="006125DE"/>
    <w:rsid w:val="00612943"/>
    <w:rsid w:val="006129AD"/>
    <w:rsid w:val="00612B19"/>
    <w:rsid w:val="00613DFB"/>
    <w:rsid w:val="006150DF"/>
    <w:rsid w:val="006165F1"/>
    <w:rsid w:val="006166CC"/>
    <w:rsid w:val="00616784"/>
    <w:rsid w:val="00617506"/>
    <w:rsid w:val="00617E9C"/>
    <w:rsid w:val="00624592"/>
    <w:rsid w:val="00624905"/>
    <w:rsid w:val="00625A1C"/>
    <w:rsid w:val="00631221"/>
    <w:rsid w:val="006318A0"/>
    <w:rsid w:val="00631E8C"/>
    <w:rsid w:val="00633C0C"/>
    <w:rsid w:val="00635E4B"/>
    <w:rsid w:val="0063617D"/>
    <w:rsid w:val="00636EED"/>
    <w:rsid w:val="006408D9"/>
    <w:rsid w:val="006410A0"/>
    <w:rsid w:val="006432C7"/>
    <w:rsid w:val="00645E83"/>
    <w:rsid w:val="006463F6"/>
    <w:rsid w:val="006473ED"/>
    <w:rsid w:val="00652863"/>
    <w:rsid w:val="00653079"/>
    <w:rsid w:val="0065337A"/>
    <w:rsid w:val="0065403F"/>
    <w:rsid w:val="00654C54"/>
    <w:rsid w:val="00655018"/>
    <w:rsid w:val="006552FE"/>
    <w:rsid w:val="00655EC2"/>
    <w:rsid w:val="00656400"/>
    <w:rsid w:val="0065790A"/>
    <w:rsid w:val="00657FA4"/>
    <w:rsid w:val="00660724"/>
    <w:rsid w:val="006612F6"/>
    <w:rsid w:val="0066179A"/>
    <w:rsid w:val="00662D1E"/>
    <w:rsid w:val="006633BC"/>
    <w:rsid w:val="00663A9A"/>
    <w:rsid w:val="00663EC3"/>
    <w:rsid w:val="00665F8C"/>
    <w:rsid w:val="00667187"/>
    <w:rsid w:val="0067046E"/>
    <w:rsid w:val="006706A2"/>
    <w:rsid w:val="006735B6"/>
    <w:rsid w:val="006746FD"/>
    <w:rsid w:val="00675106"/>
    <w:rsid w:val="00675D37"/>
    <w:rsid w:val="00677F27"/>
    <w:rsid w:val="00680619"/>
    <w:rsid w:val="00681F4C"/>
    <w:rsid w:val="00682E1B"/>
    <w:rsid w:val="00683F18"/>
    <w:rsid w:val="00684ED2"/>
    <w:rsid w:val="00685E54"/>
    <w:rsid w:val="006911FE"/>
    <w:rsid w:val="00691608"/>
    <w:rsid w:val="0069445E"/>
    <w:rsid w:val="00694C41"/>
    <w:rsid w:val="0069611C"/>
    <w:rsid w:val="006961F3"/>
    <w:rsid w:val="006966FF"/>
    <w:rsid w:val="0069760E"/>
    <w:rsid w:val="00697B79"/>
    <w:rsid w:val="006A0409"/>
    <w:rsid w:val="006A0A55"/>
    <w:rsid w:val="006A0DE1"/>
    <w:rsid w:val="006A4635"/>
    <w:rsid w:val="006A5481"/>
    <w:rsid w:val="006A57CC"/>
    <w:rsid w:val="006A58F5"/>
    <w:rsid w:val="006A69F6"/>
    <w:rsid w:val="006A7F37"/>
    <w:rsid w:val="006B2C06"/>
    <w:rsid w:val="006B3089"/>
    <w:rsid w:val="006B3CBF"/>
    <w:rsid w:val="006B403A"/>
    <w:rsid w:val="006B5500"/>
    <w:rsid w:val="006B5B9E"/>
    <w:rsid w:val="006B7119"/>
    <w:rsid w:val="006B72A2"/>
    <w:rsid w:val="006B7E30"/>
    <w:rsid w:val="006C0825"/>
    <w:rsid w:val="006C1342"/>
    <w:rsid w:val="006C238A"/>
    <w:rsid w:val="006C4AA1"/>
    <w:rsid w:val="006C69F4"/>
    <w:rsid w:val="006C6A26"/>
    <w:rsid w:val="006C7EFE"/>
    <w:rsid w:val="006D425E"/>
    <w:rsid w:val="006D4EA1"/>
    <w:rsid w:val="006D5212"/>
    <w:rsid w:val="006D547D"/>
    <w:rsid w:val="006D5805"/>
    <w:rsid w:val="006D5AAE"/>
    <w:rsid w:val="006D6E46"/>
    <w:rsid w:val="006D749C"/>
    <w:rsid w:val="006E11D5"/>
    <w:rsid w:val="006E1E15"/>
    <w:rsid w:val="006E3FC3"/>
    <w:rsid w:val="006E486F"/>
    <w:rsid w:val="006E5A21"/>
    <w:rsid w:val="006F0CFA"/>
    <w:rsid w:val="006F1B6F"/>
    <w:rsid w:val="006F1E4E"/>
    <w:rsid w:val="006F3E6E"/>
    <w:rsid w:val="006F4CB0"/>
    <w:rsid w:val="006F4DA6"/>
    <w:rsid w:val="006F530C"/>
    <w:rsid w:val="006F59E7"/>
    <w:rsid w:val="006F6D36"/>
    <w:rsid w:val="006F77B0"/>
    <w:rsid w:val="007016D5"/>
    <w:rsid w:val="00701A6E"/>
    <w:rsid w:val="007034AF"/>
    <w:rsid w:val="00704196"/>
    <w:rsid w:val="00707606"/>
    <w:rsid w:val="00710CBF"/>
    <w:rsid w:val="00714C67"/>
    <w:rsid w:val="00715E7E"/>
    <w:rsid w:val="007164C0"/>
    <w:rsid w:val="00717A6E"/>
    <w:rsid w:val="00717A88"/>
    <w:rsid w:val="00717EC1"/>
    <w:rsid w:val="0072482C"/>
    <w:rsid w:val="00724BF1"/>
    <w:rsid w:val="007304FE"/>
    <w:rsid w:val="00730802"/>
    <w:rsid w:val="00731363"/>
    <w:rsid w:val="00731ED7"/>
    <w:rsid w:val="0073329B"/>
    <w:rsid w:val="007335ED"/>
    <w:rsid w:val="00734B3B"/>
    <w:rsid w:val="00736E1A"/>
    <w:rsid w:val="00737674"/>
    <w:rsid w:val="00740E29"/>
    <w:rsid w:val="007413B9"/>
    <w:rsid w:val="00743448"/>
    <w:rsid w:val="0074605D"/>
    <w:rsid w:val="00746178"/>
    <w:rsid w:val="00747B2B"/>
    <w:rsid w:val="00750222"/>
    <w:rsid w:val="007513F1"/>
    <w:rsid w:val="007526F4"/>
    <w:rsid w:val="00753111"/>
    <w:rsid w:val="007535BC"/>
    <w:rsid w:val="00756A33"/>
    <w:rsid w:val="00757303"/>
    <w:rsid w:val="00760CAE"/>
    <w:rsid w:val="00761969"/>
    <w:rsid w:val="007671A9"/>
    <w:rsid w:val="00772018"/>
    <w:rsid w:val="00772142"/>
    <w:rsid w:val="00772DBD"/>
    <w:rsid w:val="00773910"/>
    <w:rsid w:val="00775A12"/>
    <w:rsid w:val="007825DB"/>
    <w:rsid w:val="00784963"/>
    <w:rsid w:val="00791151"/>
    <w:rsid w:val="00791E3A"/>
    <w:rsid w:val="007928BB"/>
    <w:rsid w:val="00793D41"/>
    <w:rsid w:val="0079579D"/>
    <w:rsid w:val="007958F7"/>
    <w:rsid w:val="00796383"/>
    <w:rsid w:val="007977DA"/>
    <w:rsid w:val="007A0C02"/>
    <w:rsid w:val="007A19E7"/>
    <w:rsid w:val="007A4120"/>
    <w:rsid w:val="007A4E45"/>
    <w:rsid w:val="007A57D5"/>
    <w:rsid w:val="007A6586"/>
    <w:rsid w:val="007B036B"/>
    <w:rsid w:val="007B0773"/>
    <w:rsid w:val="007B09BC"/>
    <w:rsid w:val="007B31E9"/>
    <w:rsid w:val="007B4A3A"/>
    <w:rsid w:val="007C33E2"/>
    <w:rsid w:val="007C6628"/>
    <w:rsid w:val="007C688A"/>
    <w:rsid w:val="007C6F5E"/>
    <w:rsid w:val="007C7796"/>
    <w:rsid w:val="007D22C8"/>
    <w:rsid w:val="007D34AD"/>
    <w:rsid w:val="007D373C"/>
    <w:rsid w:val="007D395F"/>
    <w:rsid w:val="007D3EEF"/>
    <w:rsid w:val="007D55F8"/>
    <w:rsid w:val="007D6BC6"/>
    <w:rsid w:val="007D7553"/>
    <w:rsid w:val="007E0878"/>
    <w:rsid w:val="007E1A12"/>
    <w:rsid w:val="007E2E06"/>
    <w:rsid w:val="007E4B2E"/>
    <w:rsid w:val="007E583E"/>
    <w:rsid w:val="007E6752"/>
    <w:rsid w:val="007E7C5B"/>
    <w:rsid w:val="007F01B9"/>
    <w:rsid w:val="007F0356"/>
    <w:rsid w:val="007F0473"/>
    <w:rsid w:val="007F5779"/>
    <w:rsid w:val="007F72FA"/>
    <w:rsid w:val="007F7788"/>
    <w:rsid w:val="007F79AA"/>
    <w:rsid w:val="0080108B"/>
    <w:rsid w:val="00803C92"/>
    <w:rsid w:val="008042C1"/>
    <w:rsid w:val="008045BA"/>
    <w:rsid w:val="00806535"/>
    <w:rsid w:val="008066DB"/>
    <w:rsid w:val="00806F08"/>
    <w:rsid w:val="0081237A"/>
    <w:rsid w:val="008127D4"/>
    <w:rsid w:val="008131DB"/>
    <w:rsid w:val="00814D74"/>
    <w:rsid w:val="00815386"/>
    <w:rsid w:val="008217E9"/>
    <w:rsid w:val="00822CED"/>
    <w:rsid w:val="00823EDF"/>
    <w:rsid w:val="00826432"/>
    <w:rsid w:val="0082669C"/>
    <w:rsid w:val="00826BF9"/>
    <w:rsid w:val="0082781D"/>
    <w:rsid w:val="00830562"/>
    <w:rsid w:val="00831037"/>
    <w:rsid w:val="00831C46"/>
    <w:rsid w:val="00831CB8"/>
    <w:rsid w:val="00832589"/>
    <w:rsid w:val="0083467C"/>
    <w:rsid w:val="008358A7"/>
    <w:rsid w:val="00837EBF"/>
    <w:rsid w:val="008407DE"/>
    <w:rsid w:val="00840946"/>
    <w:rsid w:val="00841BEB"/>
    <w:rsid w:val="008425EA"/>
    <w:rsid w:val="00843F67"/>
    <w:rsid w:val="00844E46"/>
    <w:rsid w:val="00847A77"/>
    <w:rsid w:val="00850942"/>
    <w:rsid w:val="00851115"/>
    <w:rsid w:val="00852492"/>
    <w:rsid w:val="00855964"/>
    <w:rsid w:val="0086185B"/>
    <w:rsid w:val="00870261"/>
    <w:rsid w:val="0087351E"/>
    <w:rsid w:val="008806BE"/>
    <w:rsid w:val="008809AE"/>
    <w:rsid w:val="00881398"/>
    <w:rsid w:val="00882946"/>
    <w:rsid w:val="00883D58"/>
    <w:rsid w:val="00884A81"/>
    <w:rsid w:val="00885CB2"/>
    <w:rsid w:val="00887C23"/>
    <w:rsid w:val="00887C82"/>
    <w:rsid w:val="008904CB"/>
    <w:rsid w:val="00890F47"/>
    <w:rsid w:val="008918C3"/>
    <w:rsid w:val="00891D02"/>
    <w:rsid w:val="00894D3C"/>
    <w:rsid w:val="008951A1"/>
    <w:rsid w:val="008955F1"/>
    <w:rsid w:val="008969FD"/>
    <w:rsid w:val="0089754D"/>
    <w:rsid w:val="008A1580"/>
    <w:rsid w:val="008A17EF"/>
    <w:rsid w:val="008A2D92"/>
    <w:rsid w:val="008A4330"/>
    <w:rsid w:val="008A6399"/>
    <w:rsid w:val="008A664E"/>
    <w:rsid w:val="008A6D5E"/>
    <w:rsid w:val="008A7C92"/>
    <w:rsid w:val="008B0877"/>
    <w:rsid w:val="008B09DA"/>
    <w:rsid w:val="008B0A1D"/>
    <w:rsid w:val="008B0A37"/>
    <w:rsid w:val="008B0DD8"/>
    <w:rsid w:val="008B192D"/>
    <w:rsid w:val="008B3627"/>
    <w:rsid w:val="008B3BFB"/>
    <w:rsid w:val="008B61DE"/>
    <w:rsid w:val="008C1216"/>
    <w:rsid w:val="008C4556"/>
    <w:rsid w:val="008C7B41"/>
    <w:rsid w:val="008D2274"/>
    <w:rsid w:val="008D2913"/>
    <w:rsid w:val="008D29E1"/>
    <w:rsid w:val="008D3865"/>
    <w:rsid w:val="008D4769"/>
    <w:rsid w:val="008D7CA0"/>
    <w:rsid w:val="008E04B4"/>
    <w:rsid w:val="008E095E"/>
    <w:rsid w:val="008E10B6"/>
    <w:rsid w:val="008E5060"/>
    <w:rsid w:val="008E61DA"/>
    <w:rsid w:val="008F20EF"/>
    <w:rsid w:val="008F4951"/>
    <w:rsid w:val="008F50A5"/>
    <w:rsid w:val="008F6C46"/>
    <w:rsid w:val="008F71C7"/>
    <w:rsid w:val="00900216"/>
    <w:rsid w:val="00902687"/>
    <w:rsid w:val="009040A3"/>
    <w:rsid w:val="00906614"/>
    <w:rsid w:val="00911252"/>
    <w:rsid w:val="00916F2A"/>
    <w:rsid w:val="00916F9E"/>
    <w:rsid w:val="00920EB6"/>
    <w:rsid w:val="00922CA2"/>
    <w:rsid w:val="009238DB"/>
    <w:rsid w:val="009239D4"/>
    <w:rsid w:val="00923B50"/>
    <w:rsid w:val="00924584"/>
    <w:rsid w:val="009259F7"/>
    <w:rsid w:val="00926217"/>
    <w:rsid w:val="009336F9"/>
    <w:rsid w:val="009338C6"/>
    <w:rsid w:val="009373EE"/>
    <w:rsid w:val="00937CD6"/>
    <w:rsid w:val="0094111A"/>
    <w:rsid w:val="00943147"/>
    <w:rsid w:val="00943A1A"/>
    <w:rsid w:val="009444CE"/>
    <w:rsid w:val="00946233"/>
    <w:rsid w:val="00946601"/>
    <w:rsid w:val="009471AE"/>
    <w:rsid w:val="00947A8C"/>
    <w:rsid w:val="009525D2"/>
    <w:rsid w:val="00953C6A"/>
    <w:rsid w:val="00953ED5"/>
    <w:rsid w:val="009569B4"/>
    <w:rsid w:val="00957143"/>
    <w:rsid w:val="0096195C"/>
    <w:rsid w:val="00963721"/>
    <w:rsid w:val="00963FF6"/>
    <w:rsid w:val="00964536"/>
    <w:rsid w:val="00965C50"/>
    <w:rsid w:val="00966FA1"/>
    <w:rsid w:val="00970455"/>
    <w:rsid w:val="00971003"/>
    <w:rsid w:val="009716AD"/>
    <w:rsid w:val="00972B1E"/>
    <w:rsid w:val="0097468B"/>
    <w:rsid w:val="00975C87"/>
    <w:rsid w:val="009764F4"/>
    <w:rsid w:val="00982B3C"/>
    <w:rsid w:val="009851D2"/>
    <w:rsid w:val="0098563D"/>
    <w:rsid w:val="009867E9"/>
    <w:rsid w:val="00987BF5"/>
    <w:rsid w:val="00991786"/>
    <w:rsid w:val="00992A7E"/>
    <w:rsid w:val="00992FCF"/>
    <w:rsid w:val="00993071"/>
    <w:rsid w:val="00993DDF"/>
    <w:rsid w:val="009970BC"/>
    <w:rsid w:val="0099711E"/>
    <w:rsid w:val="009A1684"/>
    <w:rsid w:val="009A17DC"/>
    <w:rsid w:val="009A4920"/>
    <w:rsid w:val="009A5DD7"/>
    <w:rsid w:val="009B1F48"/>
    <w:rsid w:val="009B2310"/>
    <w:rsid w:val="009B3580"/>
    <w:rsid w:val="009B3AC3"/>
    <w:rsid w:val="009B4ACC"/>
    <w:rsid w:val="009B5416"/>
    <w:rsid w:val="009C3788"/>
    <w:rsid w:val="009C569E"/>
    <w:rsid w:val="009C6128"/>
    <w:rsid w:val="009D1F5C"/>
    <w:rsid w:val="009D2FA6"/>
    <w:rsid w:val="009D37D8"/>
    <w:rsid w:val="009D4F2F"/>
    <w:rsid w:val="009D5185"/>
    <w:rsid w:val="009D5CCD"/>
    <w:rsid w:val="009E0B61"/>
    <w:rsid w:val="009E1541"/>
    <w:rsid w:val="009E37AF"/>
    <w:rsid w:val="009E4F28"/>
    <w:rsid w:val="009E6DEA"/>
    <w:rsid w:val="009E77AE"/>
    <w:rsid w:val="009E7F35"/>
    <w:rsid w:val="009F0BFC"/>
    <w:rsid w:val="009F382E"/>
    <w:rsid w:val="009F4E3D"/>
    <w:rsid w:val="009F5F27"/>
    <w:rsid w:val="009F630C"/>
    <w:rsid w:val="00A00415"/>
    <w:rsid w:val="00A01D00"/>
    <w:rsid w:val="00A025FC"/>
    <w:rsid w:val="00A02F08"/>
    <w:rsid w:val="00A04279"/>
    <w:rsid w:val="00A04280"/>
    <w:rsid w:val="00A04328"/>
    <w:rsid w:val="00A1078C"/>
    <w:rsid w:val="00A11A94"/>
    <w:rsid w:val="00A11B1B"/>
    <w:rsid w:val="00A14D86"/>
    <w:rsid w:val="00A1728E"/>
    <w:rsid w:val="00A23993"/>
    <w:rsid w:val="00A2543E"/>
    <w:rsid w:val="00A25707"/>
    <w:rsid w:val="00A34065"/>
    <w:rsid w:val="00A3509B"/>
    <w:rsid w:val="00A3545D"/>
    <w:rsid w:val="00A361D9"/>
    <w:rsid w:val="00A37595"/>
    <w:rsid w:val="00A42175"/>
    <w:rsid w:val="00A4611A"/>
    <w:rsid w:val="00A46891"/>
    <w:rsid w:val="00A50964"/>
    <w:rsid w:val="00A54A91"/>
    <w:rsid w:val="00A57657"/>
    <w:rsid w:val="00A60049"/>
    <w:rsid w:val="00A636E4"/>
    <w:rsid w:val="00A64768"/>
    <w:rsid w:val="00A6493F"/>
    <w:rsid w:val="00A6657A"/>
    <w:rsid w:val="00A70E1E"/>
    <w:rsid w:val="00A76721"/>
    <w:rsid w:val="00A773F5"/>
    <w:rsid w:val="00A77AAF"/>
    <w:rsid w:val="00A81155"/>
    <w:rsid w:val="00A828E9"/>
    <w:rsid w:val="00A835F5"/>
    <w:rsid w:val="00A86802"/>
    <w:rsid w:val="00A873D6"/>
    <w:rsid w:val="00A906CE"/>
    <w:rsid w:val="00A943B9"/>
    <w:rsid w:val="00A95AD1"/>
    <w:rsid w:val="00A978F4"/>
    <w:rsid w:val="00AA2D32"/>
    <w:rsid w:val="00AA4F24"/>
    <w:rsid w:val="00AA58D1"/>
    <w:rsid w:val="00AA61AC"/>
    <w:rsid w:val="00AA66BB"/>
    <w:rsid w:val="00AA6D3B"/>
    <w:rsid w:val="00AB014A"/>
    <w:rsid w:val="00AB0396"/>
    <w:rsid w:val="00AB172A"/>
    <w:rsid w:val="00AB42C7"/>
    <w:rsid w:val="00AB5619"/>
    <w:rsid w:val="00AB65DA"/>
    <w:rsid w:val="00AB6EB1"/>
    <w:rsid w:val="00AB7D14"/>
    <w:rsid w:val="00AC0655"/>
    <w:rsid w:val="00AC1452"/>
    <w:rsid w:val="00AC1F0D"/>
    <w:rsid w:val="00AC2814"/>
    <w:rsid w:val="00AC2FE3"/>
    <w:rsid w:val="00AC56B6"/>
    <w:rsid w:val="00AC65D2"/>
    <w:rsid w:val="00AC78B9"/>
    <w:rsid w:val="00AD02A2"/>
    <w:rsid w:val="00AD1DB8"/>
    <w:rsid w:val="00AD3412"/>
    <w:rsid w:val="00AD36B8"/>
    <w:rsid w:val="00AD405E"/>
    <w:rsid w:val="00AD516A"/>
    <w:rsid w:val="00AD5922"/>
    <w:rsid w:val="00AD64EF"/>
    <w:rsid w:val="00AD6FDD"/>
    <w:rsid w:val="00AD7774"/>
    <w:rsid w:val="00AE0C6E"/>
    <w:rsid w:val="00AE21DD"/>
    <w:rsid w:val="00AE38F0"/>
    <w:rsid w:val="00AE5D12"/>
    <w:rsid w:val="00AE639A"/>
    <w:rsid w:val="00AF2488"/>
    <w:rsid w:val="00AF755F"/>
    <w:rsid w:val="00AF765E"/>
    <w:rsid w:val="00B01AE3"/>
    <w:rsid w:val="00B02638"/>
    <w:rsid w:val="00B047D3"/>
    <w:rsid w:val="00B05D84"/>
    <w:rsid w:val="00B06895"/>
    <w:rsid w:val="00B06E1C"/>
    <w:rsid w:val="00B073E2"/>
    <w:rsid w:val="00B10A6B"/>
    <w:rsid w:val="00B135B6"/>
    <w:rsid w:val="00B14E56"/>
    <w:rsid w:val="00B1575C"/>
    <w:rsid w:val="00B15D08"/>
    <w:rsid w:val="00B20A9F"/>
    <w:rsid w:val="00B20D61"/>
    <w:rsid w:val="00B22ED7"/>
    <w:rsid w:val="00B234D8"/>
    <w:rsid w:val="00B23BA4"/>
    <w:rsid w:val="00B243C5"/>
    <w:rsid w:val="00B24B6C"/>
    <w:rsid w:val="00B24FCE"/>
    <w:rsid w:val="00B269F0"/>
    <w:rsid w:val="00B334C9"/>
    <w:rsid w:val="00B36669"/>
    <w:rsid w:val="00B368A6"/>
    <w:rsid w:val="00B37A32"/>
    <w:rsid w:val="00B40090"/>
    <w:rsid w:val="00B418E4"/>
    <w:rsid w:val="00B437E8"/>
    <w:rsid w:val="00B43F6F"/>
    <w:rsid w:val="00B44129"/>
    <w:rsid w:val="00B44FF5"/>
    <w:rsid w:val="00B45BC5"/>
    <w:rsid w:val="00B45E75"/>
    <w:rsid w:val="00B4650B"/>
    <w:rsid w:val="00B4700A"/>
    <w:rsid w:val="00B47EFD"/>
    <w:rsid w:val="00B513AE"/>
    <w:rsid w:val="00B54BE6"/>
    <w:rsid w:val="00B55576"/>
    <w:rsid w:val="00B55CE6"/>
    <w:rsid w:val="00B56AED"/>
    <w:rsid w:val="00B60ED7"/>
    <w:rsid w:val="00B61B4E"/>
    <w:rsid w:val="00B63306"/>
    <w:rsid w:val="00B65737"/>
    <w:rsid w:val="00B706B4"/>
    <w:rsid w:val="00B70C36"/>
    <w:rsid w:val="00B716D0"/>
    <w:rsid w:val="00B71FBD"/>
    <w:rsid w:val="00B7452C"/>
    <w:rsid w:val="00B74AC9"/>
    <w:rsid w:val="00B75A39"/>
    <w:rsid w:val="00B75C0B"/>
    <w:rsid w:val="00B77320"/>
    <w:rsid w:val="00B77AEB"/>
    <w:rsid w:val="00B80880"/>
    <w:rsid w:val="00B808C9"/>
    <w:rsid w:val="00B822A2"/>
    <w:rsid w:val="00B83494"/>
    <w:rsid w:val="00B839D0"/>
    <w:rsid w:val="00B83A3B"/>
    <w:rsid w:val="00B84267"/>
    <w:rsid w:val="00B8583C"/>
    <w:rsid w:val="00B864AA"/>
    <w:rsid w:val="00B86E71"/>
    <w:rsid w:val="00B87C58"/>
    <w:rsid w:val="00B91E4A"/>
    <w:rsid w:val="00B92A29"/>
    <w:rsid w:val="00B953E8"/>
    <w:rsid w:val="00B961E4"/>
    <w:rsid w:val="00BA180F"/>
    <w:rsid w:val="00BA36A6"/>
    <w:rsid w:val="00BA47E3"/>
    <w:rsid w:val="00BA5785"/>
    <w:rsid w:val="00BA7133"/>
    <w:rsid w:val="00BB23AA"/>
    <w:rsid w:val="00BB2639"/>
    <w:rsid w:val="00BB3223"/>
    <w:rsid w:val="00BB3792"/>
    <w:rsid w:val="00BB762C"/>
    <w:rsid w:val="00BC1085"/>
    <w:rsid w:val="00BC15E1"/>
    <w:rsid w:val="00BC2DB2"/>
    <w:rsid w:val="00BC5CC5"/>
    <w:rsid w:val="00BC6836"/>
    <w:rsid w:val="00BC6ED3"/>
    <w:rsid w:val="00BD0C7B"/>
    <w:rsid w:val="00BD0E68"/>
    <w:rsid w:val="00BD26B1"/>
    <w:rsid w:val="00BD2C14"/>
    <w:rsid w:val="00BD3910"/>
    <w:rsid w:val="00BD3F78"/>
    <w:rsid w:val="00BD57BE"/>
    <w:rsid w:val="00BD597C"/>
    <w:rsid w:val="00BD6F96"/>
    <w:rsid w:val="00BD7EC7"/>
    <w:rsid w:val="00BE0E1C"/>
    <w:rsid w:val="00BE183B"/>
    <w:rsid w:val="00BE1952"/>
    <w:rsid w:val="00BE2453"/>
    <w:rsid w:val="00BE3459"/>
    <w:rsid w:val="00BE3C88"/>
    <w:rsid w:val="00BE4F7D"/>
    <w:rsid w:val="00BE5F47"/>
    <w:rsid w:val="00BE79F1"/>
    <w:rsid w:val="00BF0AE7"/>
    <w:rsid w:val="00BF0DDF"/>
    <w:rsid w:val="00BF28F1"/>
    <w:rsid w:val="00BF5BA6"/>
    <w:rsid w:val="00C00210"/>
    <w:rsid w:val="00C00E6B"/>
    <w:rsid w:val="00C06E25"/>
    <w:rsid w:val="00C0725A"/>
    <w:rsid w:val="00C075B9"/>
    <w:rsid w:val="00C10749"/>
    <w:rsid w:val="00C119F8"/>
    <w:rsid w:val="00C11CFF"/>
    <w:rsid w:val="00C13C61"/>
    <w:rsid w:val="00C147DE"/>
    <w:rsid w:val="00C1656C"/>
    <w:rsid w:val="00C20414"/>
    <w:rsid w:val="00C2076E"/>
    <w:rsid w:val="00C23447"/>
    <w:rsid w:val="00C238B2"/>
    <w:rsid w:val="00C24ACE"/>
    <w:rsid w:val="00C2560C"/>
    <w:rsid w:val="00C25AFD"/>
    <w:rsid w:val="00C2640F"/>
    <w:rsid w:val="00C26517"/>
    <w:rsid w:val="00C27D5E"/>
    <w:rsid w:val="00C31819"/>
    <w:rsid w:val="00C330A6"/>
    <w:rsid w:val="00C33C71"/>
    <w:rsid w:val="00C352F1"/>
    <w:rsid w:val="00C35CA3"/>
    <w:rsid w:val="00C36256"/>
    <w:rsid w:val="00C3685D"/>
    <w:rsid w:val="00C36B9E"/>
    <w:rsid w:val="00C36F0F"/>
    <w:rsid w:val="00C37A62"/>
    <w:rsid w:val="00C42F3F"/>
    <w:rsid w:val="00C4626A"/>
    <w:rsid w:val="00C46E5E"/>
    <w:rsid w:val="00C505EA"/>
    <w:rsid w:val="00C50C31"/>
    <w:rsid w:val="00C517C9"/>
    <w:rsid w:val="00C51D34"/>
    <w:rsid w:val="00C52719"/>
    <w:rsid w:val="00C52D11"/>
    <w:rsid w:val="00C536A7"/>
    <w:rsid w:val="00C53ACB"/>
    <w:rsid w:val="00C53DF7"/>
    <w:rsid w:val="00C61A81"/>
    <w:rsid w:val="00C62B49"/>
    <w:rsid w:val="00C64AA8"/>
    <w:rsid w:val="00C64B96"/>
    <w:rsid w:val="00C64C52"/>
    <w:rsid w:val="00C67616"/>
    <w:rsid w:val="00C678A8"/>
    <w:rsid w:val="00C679EF"/>
    <w:rsid w:val="00C71AEF"/>
    <w:rsid w:val="00C73EDE"/>
    <w:rsid w:val="00C7589C"/>
    <w:rsid w:val="00C770A6"/>
    <w:rsid w:val="00C80B6B"/>
    <w:rsid w:val="00C819F9"/>
    <w:rsid w:val="00C854FC"/>
    <w:rsid w:val="00C85AB9"/>
    <w:rsid w:val="00C865D8"/>
    <w:rsid w:val="00C866CC"/>
    <w:rsid w:val="00C86D86"/>
    <w:rsid w:val="00C86E45"/>
    <w:rsid w:val="00C90ED6"/>
    <w:rsid w:val="00C91AA2"/>
    <w:rsid w:val="00C93EDC"/>
    <w:rsid w:val="00C94451"/>
    <w:rsid w:val="00C94E3B"/>
    <w:rsid w:val="00C96D17"/>
    <w:rsid w:val="00C97676"/>
    <w:rsid w:val="00C97E7B"/>
    <w:rsid w:val="00CA0726"/>
    <w:rsid w:val="00CA1200"/>
    <w:rsid w:val="00CA7E8D"/>
    <w:rsid w:val="00CB24C6"/>
    <w:rsid w:val="00CB2C51"/>
    <w:rsid w:val="00CB30AA"/>
    <w:rsid w:val="00CB45F6"/>
    <w:rsid w:val="00CB4AF4"/>
    <w:rsid w:val="00CC08D0"/>
    <w:rsid w:val="00CC0BE7"/>
    <w:rsid w:val="00CC2B5D"/>
    <w:rsid w:val="00CC2D63"/>
    <w:rsid w:val="00CC4ACC"/>
    <w:rsid w:val="00CC55D4"/>
    <w:rsid w:val="00CC5A9F"/>
    <w:rsid w:val="00CC76DF"/>
    <w:rsid w:val="00CD0075"/>
    <w:rsid w:val="00CD1EE6"/>
    <w:rsid w:val="00CD218B"/>
    <w:rsid w:val="00CD2F39"/>
    <w:rsid w:val="00CD60BB"/>
    <w:rsid w:val="00CD734F"/>
    <w:rsid w:val="00CD7BDB"/>
    <w:rsid w:val="00CE04BA"/>
    <w:rsid w:val="00CE130E"/>
    <w:rsid w:val="00CE17BD"/>
    <w:rsid w:val="00CE1CA3"/>
    <w:rsid w:val="00CE2C0E"/>
    <w:rsid w:val="00CE532E"/>
    <w:rsid w:val="00CE5825"/>
    <w:rsid w:val="00CE7963"/>
    <w:rsid w:val="00CF0C1E"/>
    <w:rsid w:val="00CF0DE8"/>
    <w:rsid w:val="00CF18E7"/>
    <w:rsid w:val="00CF488F"/>
    <w:rsid w:val="00CF5682"/>
    <w:rsid w:val="00CF684F"/>
    <w:rsid w:val="00D01ACF"/>
    <w:rsid w:val="00D0305C"/>
    <w:rsid w:val="00D04E29"/>
    <w:rsid w:val="00D0525C"/>
    <w:rsid w:val="00D05316"/>
    <w:rsid w:val="00D07437"/>
    <w:rsid w:val="00D07980"/>
    <w:rsid w:val="00D1085C"/>
    <w:rsid w:val="00D11568"/>
    <w:rsid w:val="00D117CC"/>
    <w:rsid w:val="00D128E8"/>
    <w:rsid w:val="00D129F2"/>
    <w:rsid w:val="00D12B70"/>
    <w:rsid w:val="00D13570"/>
    <w:rsid w:val="00D14755"/>
    <w:rsid w:val="00D15705"/>
    <w:rsid w:val="00D162B7"/>
    <w:rsid w:val="00D17085"/>
    <w:rsid w:val="00D17E7F"/>
    <w:rsid w:val="00D17ECE"/>
    <w:rsid w:val="00D2001C"/>
    <w:rsid w:val="00D241F8"/>
    <w:rsid w:val="00D24D4F"/>
    <w:rsid w:val="00D24DF4"/>
    <w:rsid w:val="00D266F1"/>
    <w:rsid w:val="00D3024A"/>
    <w:rsid w:val="00D31702"/>
    <w:rsid w:val="00D328D6"/>
    <w:rsid w:val="00D32A3B"/>
    <w:rsid w:val="00D35610"/>
    <w:rsid w:val="00D35CD4"/>
    <w:rsid w:val="00D36362"/>
    <w:rsid w:val="00D40AEB"/>
    <w:rsid w:val="00D41977"/>
    <w:rsid w:val="00D4353A"/>
    <w:rsid w:val="00D450CA"/>
    <w:rsid w:val="00D45306"/>
    <w:rsid w:val="00D45C7D"/>
    <w:rsid w:val="00D4690B"/>
    <w:rsid w:val="00D47812"/>
    <w:rsid w:val="00D52382"/>
    <w:rsid w:val="00D52848"/>
    <w:rsid w:val="00D54DD3"/>
    <w:rsid w:val="00D553B5"/>
    <w:rsid w:val="00D56B90"/>
    <w:rsid w:val="00D57F85"/>
    <w:rsid w:val="00D57F9B"/>
    <w:rsid w:val="00D61D94"/>
    <w:rsid w:val="00D63181"/>
    <w:rsid w:val="00D632EB"/>
    <w:rsid w:val="00D639F5"/>
    <w:rsid w:val="00D6422F"/>
    <w:rsid w:val="00D65133"/>
    <w:rsid w:val="00D65BBC"/>
    <w:rsid w:val="00D66CDA"/>
    <w:rsid w:val="00D70588"/>
    <w:rsid w:val="00D7095A"/>
    <w:rsid w:val="00D7339A"/>
    <w:rsid w:val="00D73677"/>
    <w:rsid w:val="00D74ECA"/>
    <w:rsid w:val="00D75BD2"/>
    <w:rsid w:val="00D75D35"/>
    <w:rsid w:val="00D768CB"/>
    <w:rsid w:val="00D80597"/>
    <w:rsid w:val="00D807A1"/>
    <w:rsid w:val="00D869E8"/>
    <w:rsid w:val="00D905FB"/>
    <w:rsid w:val="00D92AE3"/>
    <w:rsid w:val="00D94ECE"/>
    <w:rsid w:val="00D953F6"/>
    <w:rsid w:val="00DA0460"/>
    <w:rsid w:val="00DA5053"/>
    <w:rsid w:val="00DA6974"/>
    <w:rsid w:val="00DB2723"/>
    <w:rsid w:val="00DB40E2"/>
    <w:rsid w:val="00DB45D5"/>
    <w:rsid w:val="00DB5102"/>
    <w:rsid w:val="00DB58E8"/>
    <w:rsid w:val="00DC0940"/>
    <w:rsid w:val="00DC1FC9"/>
    <w:rsid w:val="00DC2DF9"/>
    <w:rsid w:val="00DC4D4A"/>
    <w:rsid w:val="00DC5209"/>
    <w:rsid w:val="00DC5295"/>
    <w:rsid w:val="00DC6FF9"/>
    <w:rsid w:val="00DC7509"/>
    <w:rsid w:val="00DD1046"/>
    <w:rsid w:val="00DD141D"/>
    <w:rsid w:val="00DD2814"/>
    <w:rsid w:val="00DD6219"/>
    <w:rsid w:val="00DD71DC"/>
    <w:rsid w:val="00DE13FA"/>
    <w:rsid w:val="00DE17AF"/>
    <w:rsid w:val="00DE2850"/>
    <w:rsid w:val="00DE36E6"/>
    <w:rsid w:val="00DE4912"/>
    <w:rsid w:val="00DE56FF"/>
    <w:rsid w:val="00DE668A"/>
    <w:rsid w:val="00DE736C"/>
    <w:rsid w:val="00DF08C9"/>
    <w:rsid w:val="00DF2E94"/>
    <w:rsid w:val="00DF38F2"/>
    <w:rsid w:val="00DF578B"/>
    <w:rsid w:val="00DF6DA3"/>
    <w:rsid w:val="00DF758E"/>
    <w:rsid w:val="00E00531"/>
    <w:rsid w:val="00E00B1A"/>
    <w:rsid w:val="00E01018"/>
    <w:rsid w:val="00E0117A"/>
    <w:rsid w:val="00E02B5B"/>
    <w:rsid w:val="00E04574"/>
    <w:rsid w:val="00E104B4"/>
    <w:rsid w:val="00E10D21"/>
    <w:rsid w:val="00E14192"/>
    <w:rsid w:val="00E15253"/>
    <w:rsid w:val="00E15817"/>
    <w:rsid w:val="00E210FE"/>
    <w:rsid w:val="00E21E30"/>
    <w:rsid w:val="00E23788"/>
    <w:rsid w:val="00E24319"/>
    <w:rsid w:val="00E25418"/>
    <w:rsid w:val="00E26AFE"/>
    <w:rsid w:val="00E2756D"/>
    <w:rsid w:val="00E276AF"/>
    <w:rsid w:val="00E30C7E"/>
    <w:rsid w:val="00E33C84"/>
    <w:rsid w:val="00E37BC5"/>
    <w:rsid w:val="00E46C17"/>
    <w:rsid w:val="00E47274"/>
    <w:rsid w:val="00E508CA"/>
    <w:rsid w:val="00E51602"/>
    <w:rsid w:val="00E52F85"/>
    <w:rsid w:val="00E55C24"/>
    <w:rsid w:val="00E563DB"/>
    <w:rsid w:val="00E56EF6"/>
    <w:rsid w:val="00E572FE"/>
    <w:rsid w:val="00E601C3"/>
    <w:rsid w:val="00E639DF"/>
    <w:rsid w:val="00E674D4"/>
    <w:rsid w:val="00E67B53"/>
    <w:rsid w:val="00E7150F"/>
    <w:rsid w:val="00E7199D"/>
    <w:rsid w:val="00E733A4"/>
    <w:rsid w:val="00E73A1A"/>
    <w:rsid w:val="00E73D2A"/>
    <w:rsid w:val="00E76358"/>
    <w:rsid w:val="00E768FB"/>
    <w:rsid w:val="00E76BD2"/>
    <w:rsid w:val="00E76E0B"/>
    <w:rsid w:val="00E8024A"/>
    <w:rsid w:val="00E80429"/>
    <w:rsid w:val="00E80541"/>
    <w:rsid w:val="00E80D75"/>
    <w:rsid w:val="00E82D16"/>
    <w:rsid w:val="00E83981"/>
    <w:rsid w:val="00E85B5C"/>
    <w:rsid w:val="00E85E18"/>
    <w:rsid w:val="00E86A02"/>
    <w:rsid w:val="00E90AFF"/>
    <w:rsid w:val="00E952DE"/>
    <w:rsid w:val="00E955BC"/>
    <w:rsid w:val="00E96525"/>
    <w:rsid w:val="00EA1013"/>
    <w:rsid w:val="00EA1174"/>
    <w:rsid w:val="00EA222E"/>
    <w:rsid w:val="00EA250D"/>
    <w:rsid w:val="00EA3237"/>
    <w:rsid w:val="00EA508F"/>
    <w:rsid w:val="00EA63E4"/>
    <w:rsid w:val="00EA649D"/>
    <w:rsid w:val="00EB1EB9"/>
    <w:rsid w:val="00EB34E7"/>
    <w:rsid w:val="00EB733A"/>
    <w:rsid w:val="00EB7ECE"/>
    <w:rsid w:val="00EC1737"/>
    <w:rsid w:val="00EC21EE"/>
    <w:rsid w:val="00EC4894"/>
    <w:rsid w:val="00EC4DCA"/>
    <w:rsid w:val="00EC649F"/>
    <w:rsid w:val="00EC79BF"/>
    <w:rsid w:val="00ED009B"/>
    <w:rsid w:val="00ED158E"/>
    <w:rsid w:val="00ED47C8"/>
    <w:rsid w:val="00ED5BA4"/>
    <w:rsid w:val="00EE2563"/>
    <w:rsid w:val="00EE2942"/>
    <w:rsid w:val="00EE6406"/>
    <w:rsid w:val="00EF010A"/>
    <w:rsid w:val="00EF06CF"/>
    <w:rsid w:val="00EF119D"/>
    <w:rsid w:val="00EF287D"/>
    <w:rsid w:val="00EF2DFE"/>
    <w:rsid w:val="00F0130F"/>
    <w:rsid w:val="00F017CA"/>
    <w:rsid w:val="00F01C46"/>
    <w:rsid w:val="00F03FEC"/>
    <w:rsid w:val="00F0408E"/>
    <w:rsid w:val="00F10FBE"/>
    <w:rsid w:val="00F12053"/>
    <w:rsid w:val="00F124B4"/>
    <w:rsid w:val="00F13DF6"/>
    <w:rsid w:val="00F14839"/>
    <w:rsid w:val="00F17294"/>
    <w:rsid w:val="00F17656"/>
    <w:rsid w:val="00F17B28"/>
    <w:rsid w:val="00F21387"/>
    <w:rsid w:val="00F233B0"/>
    <w:rsid w:val="00F27339"/>
    <w:rsid w:val="00F27C39"/>
    <w:rsid w:val="00F30F34"/>
    <w:rsid w:val="00F310AC"/>
    <w:rsid w:val="00F32C9F"/>
    <w:rsid w:val="00F35250"/>
    <w:rsid w:val="00F40BEF"/>
    <w:rsid w:val="00F42243"/>
    <w:rsid w:val="00F44C83"/>
    <w:rsid w:val="00F45234"/>
    <w:rsid w:val="00F45286"/>
    <w:rsid w:val="00F46344"/>
    <w:rsid w:val="00F47AC2"/>
    <w:rsid w:val="00F47C4E"/>
    <w:rsid w:val="00F5005A"/>
    <w:rsid w:val="00F50D4F"/>
    <w:rsid w:val="00F5109D"/>
    <w:rsid w:val="00F51B90"/>
    <w:rsid w:val="00F51D7B"/>
    <w:rsid w:val="00F51EEA"/>
    <w:rsid w:val="00F52561"/>
    <w:rsid w:val="00F5257F"/>
    <w:rsid w:val="00F549A7"/>
    <w:rsid w:val="00F56384"/>
    <w:rsid w:val="00F6003F"/>
    <w:rsid w:val="00F605CD"/>
    <w:rsid w:val="00F60C4E"/>
    <w:rsid w:val="00F62B11"/>
    <w:rsid w:val="00F63A19"/>
    <w:rsid w:val="00F6677C"/>
    <w:rsid w:val="00F76C35"/>
    <w:rsid w:val="00F81538"/>
    <w:rsid w:val="00F83070"/>
    <w:rsid w:val="00F83796"/>
    <w:rsid w:val="00F84ABC"/>
    <w:rsid w:val="00F84E10"/>
    <w:rsid w:val="00F851D4"/>
    <w:rsid w:val="00F86DA6"/>
    <w:rsid w:val="00F86F46"/>
    <w:rsid w:val="00F8734C"/>
    <w:rsid w:val="00F8751B"/>
    <w:rsid w:val="00F879D4"/>
    <w:rsid w:val="00F9138D"/>
    <w:rsid w:val="00F91AB9"/>
    <w:rsid w:val="00F91B9E"/>
    <w:rsid w:val="00F920B2"/>
    <w:rsid w:val="00F9265F"/>
    <w:rsid w:val="00F9286F"/>
    <w:rsid w:val="00F92A54"/>
    <w:rsid w:val="00F92AF3"/>
    <w:rsid w:val="00F94C78"/>
    <w:rsid w:val="00F979EA"/>
    <w:rsid w:val="00F97B64"/>
    <w:rsid w:val="00FA0797"/>
    <w:rsid w:val="00FA23CC"/>
    <w:rsid w:val="00FA5BF3"/>
    <w:rsid w:val="00FB1F09"/>
    <w:rsid w:val="00FB29F2"/>
    <w:rsid w:val="00FB2C6E"/>
    <w:rsid w:val="00FB2D7A"/>
    <w:rsid w:val="00FB320B"/>
    <w:rsid w:val="00FB3F8A"/>
    <w:rsid w:val="00FB5C3E"/>
    <w:rsid w:val="00FB5FD4"/>
    <w:rsid w:val="00FB6F57"/>
    <w:rsid w:val="00FB7064"/>
    <w:rsid w:val="00FC12DF"/>
    <w:rsid w:val="00FC2D13"/>
    <w:rsid w:val="00FC4FE0"/>
    <w:rsid w:val="00FC5030"/>
    <w:rsid w:val="00FC5192"/>
    <w:rsid w:val="00FC6339"/>
    <w:rsid w:val="00FD0007"/>
    <w:rsid w:val="00FD112A"/>
    <w:rsid w:val="00FD242F"/>
    <w:rsid w:val="00FD31B7"/>
    <w:rsid w:val="00FD5E7F"/>
    <w:rsid w:val="00FE4809"/>
    <w:rsid w:val="00FE4A06"/>
    <w:rsid w:val="00FE4BF2"/>
    <w:rsid w:val="00FE4D4E"/>
    <w:rsid w:val="00FE529F"/>
    <w:rsid w:val="00FE57C6"/>
    <w:rsid w:val="00FE7776"/>
    <w:rsid w:val="00FF0358"/>
    <w:rsid w:val="00FF0BEC"/>
    <w:rsid w:val="00FF1940"/>
    <w:rsid w:val="00FF2308"/>
    <w:rsid w:val="00FF3A30"/>
    <w:rsid w:val="00FF5319"/>
    <w:rsid w:val="00FF5661"/>
    <w:rsid w:val="00FF68E5"/>
    <w:rsid w:val="00FF6C35"/>
    <w:rsid w:val="00FF75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69C60C"/>
  <w15:chartTrackingRefBased/>
  <w15:docId w15:val="{9DDA1AA9-FB5F-EB48-941A-C168E50277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F0E9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F0E9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5</Words>
  <Characters>486</Characters>
  <Application>Microsoft Office Word</Application>
  <DocSecurity>0</DocSecurity>
  <Lines>4</Lines>
  <Paragraphs>1</Paragraphs>
  <ScaleCrop>false</ScaleCrop>
  <Company/>
  <LinksUpToDate>false</LinksUpToDate>
  <CharactersWithSpaces>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 Ishida</dc:creator>
  <cp:keywords/>
  <dc:description/>
  <cp:lastModifiedBy>Jun Ishida</cp:lastModifiedBy>
  <cp:revision>1</cp:revision>
  <dcterms:created xsi:type="dcterms:W3CDTF">2025-08-29T03:36:00Z</dcterms:created>
  <dcterms:modified xsi:type="dcterms:W3CDTF">2025-08-29T03:36:00Z</dcterms:modified>
</cp:coreProperties>
</file>